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5E1F" w:rsidRPr="00A83904" w:rsidRDefault="00DF5E1F" w:rsidP="00294C54">
      <w:pPr>
        <w:spacing w:after="200" w:line="480" w:lineRule="auto"/>
        <w:jc w:val="both"/>
        <w:rPr>
          <w:b/>
        </w:rPr>
      </w:pPr>
      <w:r>
        <w:rPr>
          <w:b/>
        </w:rPr>
        <w:t>Hb Signal-Component Axes in Fig 1</w:t>
      </w:r>
      <w:bookmarkStart w:id="0" w:name="_GoBack"/>
      <w:bookmarkEnd w:id="0"/>
    </w:p>
    <w:p w:rsidR="00DF5E1F" w:rsidRDefault="00DF5E1F" w:rsidP="0064174F">
      <w:pPr>
        <w:spacing w:after="120" w:line="480" w:lineRule="auto"/>
        <w:jc w:val="both"/>
      </w:pPr>
      <w:r>
        <w:fldChar w:fldCharType="begin"/>
      </w:r>
      <w:r>
        <w:instrText xml:space="preserve"> MACROBUTTON MTEditEquationSection2 </w:instrText>
      </w:r>
      <w:r w:rsidRPr="004E74A1">
        <w:rPr>
          <w:rStyle w:val="MTEquationSection"/>
        </w:rPr>
        <w:instrText>Equation Chapter 1 Section 1</w:instrText>
      </w:r>
      <w:r>
        <w:fldChar w:fldCharType="begin"/>
      </w:r>
      <w:r>
        <w:instrText xml:space="preserve"> SEQ MTEqn \r \h \* MERGEFORMAT </w:instrText>
      </w:r>
      <w:r>
        <w:fldChar w:fldCharType="end"/>
      </w:r>
      <w:r>
        <w:fldChar w:fldCharType="begin"/>
      </w:r>
      <w:r>
        <w:instrText xml:space="preserve"> SEQ MTSec \r 1 \h \* MERGEFORMAT </w:instrText>
      </w:r>
      <w:r>
        <w:fldChar w:fldCharType="end"/>
      </w:r>
      <w:r>
        <w:fldChar w:fldCharType="begin"/>
      </w:r>
      <w:r>
        <w:instrText xml:space="preserve"> SEQ MTChap \r 1 \h \* MERGEFORMAT </w:instrText>
      </w:r>
      <w:r>
        <w:fldChar w:fldCharType="end"/>
      </w:r>
      <w:r>
        <w:fldChar w:fldCharType="end"/>
      </w:r>
      <w:r>
        <w:t xml:space="preserve">When </w:t>
      </w:r>
      <w:r>
        <w:sym w:font="Symbol" w:char="F044"/>
      </w:r>
      <w:proofErr w:type="spellStart"/>
      <w:r>
        <w:t>deoxyHb</w:t>
      </w:r>
      <w:proofErr w:type="spellEnd"/>
      <w:r>
        <w:t xml:space="preserve"> and </w:t>
      </w:r>
      <w:r>
        <w:sym w:font="Symbol" w:char="F044"/>
      </w:r>
      <w:proofErr w:type="spellStart"/>
      <w:r>
        <w:t>oxyHb</w:t>
      </w:r>
      <w:proofErr w:type="spellEnd"/>
      <w:r>
        <w:t xml:space="preserve"> are graphically depicted as perpendicular axes in a two-dimensional plot, the orientations of the </w:t>
      </w:r>
      <w:r>
        <w:sym w:font="Symbol" w:char="F044"/>
      </w:r>
      <w:proofErr w:type="spellStart"/>
      <w:r>
        <w:t>totalHb</w:t>
      </w:r>
      <w:proofErr w:type="spellEnd"/>
      <w:r>
        <w:t xml:space="preserve"> axis, </w:t>
      </w:r>
      <w:r>
        <w:sym w:font="Symbol" w:char="F044"/>
      </w:r>
      <w:r>
        <w:t>HbO</w:t>
      </w:r>
      <w:r>
        <w:rPr>
          <w:vertAlign w:val="subscript"/>
        </w:rPr>
        <w:t>2</w:t>
      </w:r>
      <w:r>
        <w:t xml:space="preserve">Exc axis, and </w:t>
      </w:r>
      <w:r>
        <w:sym w:font="Symbol" w:char="F044"/>
      </w:r>
      <w:r>
        <w:t>HbO</w:t>
      </w:r>
      <w:r>
        <w:rPr>
          <w:vertAlign w:val="subscript"/>
        </w:rPr>
        <w:t>2</w:t>
      </w:r>
      <w:r>
        <w:t xml:space="preserve">Sat </w:t>
      </w:r>
      <w:proofErr w:type="spellStart"/>
      <w:r w:rsidRPr="00150771">
        <w:t>demarcator</w:t>
      </w:r>
      <w:proofErr w:type="spellEnd"/>
      <w:r>
        <w:t xml:space="preserve"> are uniquely determined by the mathematical definitions of these dependent quantities. Here we show that the orientations assigned in Fig 1 correspond to those definitions.</w:t>
      </w:r>
    </w:p>
    <w:p w:rsidR="00DF5E1F" w:rsidRDefault="00DF5E1F" w:rsidP="00005031">
      <w:pPr>
        <w:spacing w:after="200" w:line="480" w:lineRule="auto"/>
        <w:jc w:val="both"/>
      </w:pPr>
      <w:r>
        <w:t>Each axis in a conventional two-dimensional Cartesian plot (</w:t>
      </w:r>
      <w:r w:rsidRPr="000B1829">
        <w:rPr>
          <w:i/>
        </w:rPr>
        <w:t>i.e.</w:t>
      </w:r>
      <w:r>
        <w:t>, an “</w:t>
      </w:r>
      <w:r w:rsidRPr="000B1829">
        <w:rPr>
          <w:i/>
        </w:rPr>
        <w:t>x</w:t>
      </w:r>
      <w:r>
        <w:t>-</w:t>
      </w:r>
      <w:r w:rsidRPr="000B1829">
        <w:rPr>
          <w:i/>
        </w:rPr>
        <w:t>y</w:t>
      </w:r>
      <w:r>
        <w:t xml:space="preserve"> plot”) has three properties that are illustrated in Fig </w:t>
      </w:r>
      <w:r w:rsidR="00CC729F">
        <w:t>A</w:t>
      </w:r>
      <w:r>
        <w:t xml:space="preserve">(a) for the x-axis and in Fig </w:t>
      </w:r>
      <w:r w:rsidR="00CC729F">
        <w:t>A</w:t>
      </w:r>
      <w:r>
        <w:t xml:space="preserve">(b) for the y-axis. The </w:t>
      </w:r>
      <w:r>
        <w:rPr>
          <w:i/>
        </w:rPr>
        <w:t>x</w:t>
      </w:r>
      <w:r>
        <w:t>-axis (</w:t>
      </w:r>
      <w:r>
        <w:rPr>
          <w:i/>
        </w:rPr>
        <w:t>y</w:t>
      </w:r>
      <w:r>
        <w:t xml:space="preserve">-axis) passes through the origin of the coordinate system; it is perpendicular to every line defined by an equation of the form </w:t>
      </w:r>
      <w:r w:rsidRPr="000B1829">
        <w:rPr>
          <w:i/>
        </w:rPr>
        <w:t>x</w:t>
      </w:r>
      <w:r>
        <w:t> =</w:t>
      </w:r>
      <w:r>
        <w:rPr>
          <w:i/>
        </w:rPr>
        <w:t> </w:t>
      </w:r>
      <w:r w:rsidRPr="000B1829">
        <w:rPr>
          <w:i/>
        </w:rPr>
        <w:t>k</w:t>
      </w:r>
      <w:r>
        <w:t xml:space="preserve"> (</w:t>
      </w:r>
      <w:r>
        <w:rPr>
          <w:i/>
        </w:rPr>
        <w:t>y</w:t>
      </w:r>
      <w:r>
        <w:t> =</w:t>
      </w:r>
      <w:r>
        <w:rPr>
          <w:i/>
        </w:rPr>
        <w:t> </w:t>
      </w:r>
      <w:r w:rsidRPr="000B1829">
        <w:rPr>
          <w:i/>
        </w:rPr>
        <w:t>k</w:t>
      </w:r>
      <w:r>
        <w:t xml:space="preserve">), where </w:t>
      </w:r>
      <w:r w:rsidRPr="000B1829">
        <w:rPr>
          <w:i/>
        </w:rPr>
        <w:t>k</w:t>
      </w:r>
      <w:r>
        <w:t xml:space="preserve"> is a constant; and it separates the </w:t>
      </w:r>
      <w:r w:rsidRPr="005023BA">
        <w:rPr>
          <w:i/>
        </w:rPr>
        <w:t>y</w:t>
      </w:r>
      <w:r>
        <w:t xml:space="preserve"> &gt; 0 and </w:t>
      </w:r>
      <w:r w:rsidRPr="005023BA">
        <w:rPr>
          <w:i/>
        </w:rPr>
        <w:t>y</w:t>
      </w:r>
      <w:r>
        <w:t> &lt; 0 (</w:t>
      </w:r>
      <w:r>
        <w:rPr>
          <w:i/>
        </w:rPr>
        <w:t>x</w:t>
      </w:r>
      <w:r>
        <w:t xml:space="preserve"> &gt; 0 and </w:t>
      </w:r>
      <w:r>
        <w:rPr>
          <w:i/>
        </w:rPr>
        <w:t>x</w:t>
      </w:r>
      <w:r>
        <w:t xml:space="preserve"> &lt; 0) regions of the plane. The </w:t>
      </w:r>
      <w:r>
        <w:sym w:font="Symbol" w:char="F044"/>
      </w:r>
      <w:proofErr w:type="spellStart"/>
      <w:r>
        <w:t>deoxyHb</w:t>
      </w:r>
      <w:proofErr w:type="spellEnd"/>
      <w:r>
        <w:t xml:space="preserve"> (</w:t>
      </w:r>
      <w:r>
        <w:sym w:font="Symbol" w:char="F044"/>
      </w:r>
      <w:r w:rsidRPr="001F1EA7">
        <w:rPr>
          <w:i/>
        </w:rPr>
        <w:t>D</w:t>
      </w:r>
      <w:r>
        <w:t xml:space="preserve">) and </w:t>
      </w:r>
      <w:r>
        <w:sym w:font="Symbol" w:char="F044"/>
      </w:r>
      <w:proofErr w:type="spellStart"/>
      <w:r>
        <w:t>oxyHb</w:t>
      </w:r>
      <w:proofErr w:type="spellEnd"/>
      <w:r>
        <w:t xml:space="preserve"> (</w:t>
      </w:r>
      <w:r>
        <w:sym w:font="Symbol" w:char="F044"/>
      </w:r>
      <w:r w:rsidRPr="001F1EA7">
        <w:rPr>
          <w:i/>
        </w:rPr>
        <w:t>O</w:t>
      </w:r>
      <w:r>
        <w:t xml:space="preserve">) axes of Fig 1 are a </w:t>
      </w:r>
      <w:proofErr w:type="gramStart"/>
      <w:r>
        <w:t>particular example</w:t>
      </w:r>
      <w:proofErr w:type="gramEnd"/>
      <w:r>
        <w:t xml:space="preserve"> of the general case depicted in Fig </w:t>
      </w:r>
      <w:r w:rsidR="00CC729F">
        <w:t>A</w:t>
      </w:r>
      <w:r>
        <w:t>, and consequently have the same three properties.</w:t>
      </w:r>
      <w:r w:rsidRPr="00C9577B">
        <w:rPr>
          <w:noProof/>
        </w:rPr>
        <w:t xml:space="preserve"> </w:t>
      </w:r>
      <w:r>
        <w:rPr>
          <w:noProof/>
        </w:rPr>
        <w:t xml:space="preserve">We </w:t>
      </w:r>
      <w:r w:rsidRPr="00150771">
        <w:rPr>
          <w:noProof/>
        </w:rPr>
        <w:t>shall</w:t>
      </w:r>
      <w:r>
        <w:rPr>
          <w:noProof/>
        </w:rPr>
        <w:t xml:space="preserve"> determine the locations and orientations for the </w:t>
      </w:r>
      <w:r>
        <w:sym w:font="Symbol" w:char="F044"/>
      </w:r>
      <w:proofErr w:type="spellStart"/>
      <w:r>
        <w:t>totalHb</w:t>
      </w:r>
      <w:proofErr w:type="spellEnd"/>
      <w:r>
        <w:t xml:space="preserve"> (</w:t>
      </w:r>
      <w:r>
        <w:sym w:font="Symbol" w:char="F044"/>
      </w:r>
      <w:r w:rsidRPr="001F1EA7">
        <w:rPr>
          <w:i/>
        </w:rPr>
        <w:t>T</w:t>
      </w:r>
      <w:r>
        <w:t xml:space="preserve">) and </w:t>
      </w:r>
      <w:r>
        <w:sym w:font="Symbol" w:char="F044"/>
      </w:r>
      <w:r>
        <w:t>HbO</w:t>
      </w:r>
      <w:r>
        <w:rPr>
          <w:vertAlign w:val="subscript"/>
        </w:rPr>
        <w:t>2</w:t>
      </w:r>
      <w:r>
        <w:t>Exc (</w:t>
      </w:r>
      <w:r>
        <w:sym w:font="Symbol" w:char="F044"/>
      </w:r>
      <w:r w:rsidRPr="001F1EA7">
        <w:rPr>
          <w:i/>
        </w:rPr>
        <w:t>E</w:t>
      </w:r>
      <w:r>
        <w:t>) axes by requiring them to have the same properties, with respect to these two Hb-signal components.</w:t>
      </w:r>
    </w:p>
    <w:p w:rsidR="00DF5E1F" w:rsidRDefault="00DF5E1F" w:rsidP="00005031">
      <w:pPr>
        <w:spacing w:after="120" w:line="480" w:lineRule="auto"/>
        <w:jc w:val="both"/>
      </w:pPr>
      <w:r>
        <w:rPr>
          <w:b/>
        </w:rPr>
        <w:t xml:space="preserve">Fig </w:t>
      </w:r>
      <w:r w:rsidR="00CC729F">
        <w:rPr>
          <w:b/>
        </w:rPr>
        <w:t>A</w:t>
      </w:r>
      <w:r>
        <w:rPr>
          <w:b/>
        </w:rPr>
        <w:t>.</w:t>
      </w:r>
      <w:r w:rsidRPr="00150771">
        <w:rPr>
          <w:b/>
        </w:rPr>
        <w:t xml:space="preserve"> Defining properties of the (a) </w:t>
      </w:r>
      <w:r w:rsidRPr="00150771">
        <w:rPr>
          <w:b/>
          <w:i/>
        </w:rPr>
        <w:t>x</w:t>
      </w:r>
      <w:r w:rsidRPr="00150771">
        <w:rPr>
          <w:b/>
        </w:rPr>
        <w:t xml:space="preserve">-axis and (b) </w:t>
      </w:r>
      <w:r w:rsidRPr="00150771">
        <w:rPr>
          <w:b/>
          <w:i/>
        </w:rPr>
        <w:t>y</w:t>
      </w:r>
      <w:r w:rsidRPr="00150771">
        <w:rPr>
          <w:b/>
        </w:rPr>
        <w:t>-axis in a 2D Cartesian plot.</w:t>
      </w:r>
    </w:p>
    <w:p w:rsidR="00C37ED7" w:rsidRPr="00C37ED7" w:rsidRDefault="00C37ED7" w:rsidP="00005031">
      <w:pPr>
        <w:spacing w:after="120" w:line="480" w:lineRule="auto"/>
        <w:jc w:val="both"/>
      </w:pPr>
      <w:r>
        <w:rPr>
          <w:noProof/>
        </w:rPr>
        <w:drawing>
          <wp:inline distT="0" distB="0" distL="0" distR="0">
            <wp:extent cx="5943600" cy="287401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74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33C5" w:rsidRPr="00BD72F4" w:rsidRDefault="00D533C5" w:rsidP="0005679D">
      <w:pPr>
        <w:pStyle w:val="ListParagraph"/>
        <w:spacing w:after="120" w:line="480" w:lineRule="auto"/>
        <w:ind w:left="0"/>
        <w:jc w:val="both"/>
      </w:pPr>
      <w:r>
        <w:lastRenderedPageBreak/>
        <w:t xml:space="preserve">(a) The </w:t>
      </w:r>
      <w:r w:rsidR="00BD72F4" w:rsidRPr="0005679D">
        <w:rPr>
          <w:i/>
        </w:rPr>
        <w:t>x</w:t>
      </w:r>
      <w:r>
        <w:t xml:space="preserve">-axis separates the plane into regions </w:t>
      </w:r>
      <w:r w:rsidR="00BD72F4">
        <w:rPr>
          <w:i/>
        </w:rPr>
        <w:t>y</w:t>
      </w:r>
      <w:r w:rsidR="00BD72F4">
        <w:t xml:space="preserve"> &lt; 0 </w:t>
      </w:r>
      <w:r>
        <w:t xml:space="preserve">and </w:t>
      </w:r>
      <w:r w:rsidR="00BD72F4">
        <w:rPr>
          <w:i/>
        </w:rPr>
        <w:t>y</w:t>
      </w:r>
      <w:r w:rsidR="00BD72F4">
        <w:t> &gt; 0, and is orthogonal to</w:t>
      </w:r>
      <w:r>
        <w:t xml:space="preserve"> </w:t>
      </w:r>
      <w:r w:rsidR="00BD72F4">
        <w:t xml:space="preserve">all lines of constant </w:t>
      </w:r>
      <w:r w:rsidR="00BD72F4">
        <w:rPr>
          <w:i/>
        </w:rPr>
        <w:t>x</w:t>
      </w:r>
      <w:r w:rsidR="00BD72F4">
        <w:t xml:space="preserve">; (b) the </w:t>
      </w:r>
      <w:r w:rsidR="00BD72F4">
        <w:rPr>
          <w:i/>
        </w:rPr>
        <w:t>y</w:t>
      </w:r>
      <w:r w:rsidR="00BD72F4">
        <w:t xml:space="preserve">-axis separates the plane into regions of </w:t>
      </w:r>
      <w:r w:rsidR="00BD72F4">
        <w:rPr>
          <w:i/>
        </w:rPr>
        <w:t>x</w:t>
      </w:r>
      <w:r w:rsidR="00BD72F4">
        <w:t xml:space="preserve"> &lt; 0 and </w:t>
      </w:r>
      <w:r w:rsidR="00BD72F4">
        <w:rPr>
          <w:i/>
        </w:rPr>
        <w:t>x</w:t>
      </w:r>
      <w:r w:rsidR="00BD72F4">
        <w:t xml:space="preserve"> &gt; 0, and is orthogonal to all lines of constant </w:t>
      </w:r>
      <w:r w:rsidR="00BD72F4">
        <w:rPr>
          <w:i/>
        </w:rPr>
        <w:t>y</w:t>
      </w:r>
      <w:r w:rsidR="00BD72F4">
        <w:t xml:space="preserve">. Both axes pass through the origin of the coordinate system. </w:t>
      </w:r>
    </w:p>
    <w:p w:rsidR="00D533C5" w:rsidRDefault="00D533C5" w:rsidP="0064174F">
      <w:pPr>
        <w:spacing w:after="120" w:line="480" w:lineRule="auto"/>
        <w:jc w:val="both"/>
      </w:pPr>
    </w:p>
    <w:p w:rsidR="00BD72F4" w:rsidRDefault="00BD72F4" w:rsidP="0064174F">
      <w:pPr>
        <w:spacing w:after="120" w:line="480" w:lineRule="auto"/>
        <w:jc w:val="both"/>
      </w:pPr>
    </w:p>
    <w:p w:rsidR="00DF5E1F" w:rsidRDefault="00DF5E1F" w:rsidP="0064174F">
      <w:pPr>
        <w:spacing w:after="120" w:line="480" w:lineRule="auto"/>
        <w:jc w:val="both"/>
      </w:pPr>
      <w:r w:rsidRPr="00150771">
        <w:t xml:space="preserve">Given the definition of </w:t>
      </w:r>
      <w:r w:rsidRPr="00150771">
        <w:sym w:font="Symbol" w:char="F044"/>
      </w:r>
      <w:r w:rsidRPr="00150771">
        <w:rPr>
          <w:i/>
        </w:rPr>
        <w:t>T</w:t>
      </w:r>
      <w:r w:rsidRPr="00150771">
        <w:t xml:space="preserve"> in terms of </w:t>
      </w:r>
      <w:r w:rsidRPr="00150771">
        <w:sym w:font="Symbol" w:char="F044"/>
      </w:r>
      <w:r w:rsidRPr="00150771">
        <w:rPr>
          <w:i/>
        </w:rPr>
        <w:t>D</w:t>
      </w:r>
      <w:r w:rsidRPr="00150771">
        <w:t xml:space="preserve"> and </w:t>
      </w:r>
      <w:r w:rsidRPr="00150771">
        <w:sym w:font="Symbol" w:char="F044"/>
      </w:r>
      <w:r w:rsidRPr="00150771">
        <w:rPr>
          <w:i/>
        </w:rPr>
        <w:t>O</w:t>
      </w:r>
      <w:r w:rsidRPr="00150771">
        <w:t xml:space="preserve">, constraining </w:t>
      </w:r>
      <w:r w:rsidRPr="00150771">
        <w:sym w:font="Symbol" w:char="F044"/>
      </w:r>
      <w:r w:rsidRPr="00150771">
        <w:rPr>
          <w:i/>
        </w:rPr>
        <w:t>T</w:t>
      </w:r>
      <w:r w:rsidRPr="00150771">
        <w:t xml:space="preserve"> to a constant value enforces a specific relationship between </w:t>
      </w:r>
      <w:r w:rsidRPr="00150771">
        <w:sym w:font="Symbol" w:char="F044"/>
      </w:r>
      <w:r w:rsidRPr="00150771">
        <w:rPr>
          <w:i/>
        </w:rPr>
        <w:t>D</w:t>
      </w:r>
      <w:r w:rsidRPr="00150771">
        <w:t xml:space="preserve"> and </w:t>
      </w:r>
      <w:r w:rsidRPr="00150771">
        <w:sym w:font="Symbol" w:char="F044"/>
      </w:r>
      <w:r w:rsidRPr="00150771">
        <w:rPr>
          <w:i/>
        </w:rPr>
        <w:t>O</w:t>
      </w:r>
      <w:r w:rsidRPr="00150771">
        <w:t>:</w:t>
      </w:r>
    </w:p>
    <w:p w:rsidR="00DF5E1F" w:rsidRDefault="00DF5E1F" w:rsidP="0064174F">
      <w:pPr>
        <w:pStyle w:val="MTDisplayEquation"/>
        <w:spacing w:after="120" w:line="480" w:lineRule="auto"/>
      </w:pPr>
      <w:r>
        <w:tab/>
      </w:r>
      <w:r w:rsidRPr="004E74A1">
        <w:rPr>
          <w:position w:val="-24"/>
        </w:rPr>
        <w:object w:dxaOrig="1620" w:dyaOrig="6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1.75pt;height:30pt" o:ole="">
            <v:imagedata r:id="rId9" o:title=""/>
          </v:shape>
          <o:OLEObject Type="Embed" ProgID="Equation.DSMT4" ShapeID="_x0000_i1025" DrawAspect="Content" ObjectID="_1589192870" r:id="rId10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1" w:name="ZEqnNum194337"/>
      <w:r>
        <w:instrText>(</w:instrText>
      </w:r>
      <w:fldSimple w:instr=" SEQ MTEqn \c \* Arabic \* MERGEFORMAT ">
        <w:r w:rsidR="00702759">
          <w:rPr>
            <w:noProof/>
          </w:rPr>
          <w:instrText>1</w:instrText>
        </w:r>
      </w:fldSimple>
      <w:r>
        <w:instrText>)</w:instrText>
      </w:r>
      <w:bookmarkEnd w:id="1"/>
      <w:r>
        <w:fldChar w:fldCharType="end"/>
      </w:r>
    </w:p>
    <w:p w:rsidR="00DF5E1F" w:rsidRDefault="00DF5E1F" w:rsidP="0064174F">
      <w:pPr>
        <w:spacing w:after="120" w:line="480" w:lineRule="auto"/>
        <w:jc w:val="both"/>
      </w:pPr>
      <w:r w:rsidRPr="00150771">
        <w:t xml:space="preserve">which shows that any function of constant </w:t>
      </w:r>
      <w:r w:rsidRPr="00150771">
        <w:sym w:font="Symbol" w:char="F044"/>
      </w:r>
      <w:r w:rsidRPr="00150771">
        <w:rPr>
          <w:i/>
        </w:rPr>
        <w:t>T</w:t>
      </w:r>
      <w:r w:rsidRPr="00150771">
        <w:t xml:space="preserve"> is a straight line with slope of -1. The analogous derivation for </w:t>
      </w:r>
      <w:r w:rsidRPr="00150771">
        <w:sym w:font="Symbol" w:char="F044"/>
      </w:r>
      <w:r w:rsidRPr="00150771">
        <w:rPr>
          <w:i/>
        </w:rPr>
        <w:t>E</w:t>
      </w:r>
      <w:r w:rsidRPr="00150771">
        <w:t xml:space="preserve"> is</w:t>
      </w:r>
    </w:p>
    <w:p w:rsidR="00DF5E1F" w:rsidRDefault="00DF5E1F" w:rsidP="0064174F">
      <w:pPr>
        <w:pStyle w:val="MTDisplayEquation"/>
        <w:spacing w:after="120" w:line="480" w:lineRule="auto"/>
      </w:pPr>
      <w:r>
        <w:tab/>
      </w:r>
      <w:r w:rsidR="00005031" w:rsidRPr="00ED0089">
        <w:rPr>
          <w:position w:val="-24"/>
        </w:rPr>
        <w:object w:dxaOrig="1600" w:dyaOrig="600">
          <v:shape id="_x0000_i1026" type="#_x0000_t75" style="width:80.25pt;height:29.25pt" o:ole="">
            <v:imagedata r:id="rId11" o:title=""/>
          </v:shape>
          <o:OLEObject Type="Embed" ProgID="Equation.DSMT4" ShapeID="_x0000_i1026" DrawAspect="Content" ObjectID="_1589192871" r:id="rId12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2" w:name="ZEqnNum734973"/>
      <w:r>
        <w:instrText>(</w:instrText>
      </w:r>
      <w:fldSimple w:instr=" SEQ MTEqn \c \* Arabic \* MERGEFORMAT ">
        <w:r w:rsidR="00702759">
          <w:rPr>
            <w:noProof/>
          </w:rPr>
          <w:instrText>2</w:instrText>
        </w:r>
      </w:fldSimple>
      <w:r>
        <w:instrText>)</w:instrText>
      </w:r>
      <w:bookmarkEnd w:id="2"/>
      <w:r>
        <w:fldChar w:fldCharType="end"/>
      </w:r>
    </w:p>
    <w:p w:rsidR="00DF5E1F" w:rsidRDefault="00DF5E1F" w:rsidP="0064174F">
      <w:pPr>
        <w:spacing w:after="200" w:line="480" w:lineRule="auto"/>
        <w:jc w:val="both"/>
      </w:pPr>
      <w:r w:rsidRPr="00150771">
        <w:t>from which it follows that</w:t>
      </w:r>
      <w:r>
        <w:t xml:space="preserve"> any function of constant </w:t>
      </w:r>
      <w:r>
        <w:sym w:font="Symbol" w:char="F044"/>
      </w:r>
      <w:r w:rsidRPr="001F1EA7">
        <w:rPr>
          <w:i/>
        </w:rPr>
        <w:t>E</w:t>
      </w:r>
      <w:r>
        <w:t xml:space="preserve"> is a straight line with slope of +1. The </w:t>
      </w:r>
      <w:r>
        <w:sym w:font="Symbol" w:char="F044"/>
      </w:r>
      <w:r w:rsidRPr="001F1EA7">
        <w:rPr>
          <w:i/>
        </w:rPr>
        <w:t>T</w:t>
      </w:r>
      <w:r>
        <w:t xml:space="preserve"> axis is, by definition, orthogonal to all the constant-</w:t>
      </w:r>
      <w:r>
        <w:sym w:font="Symbol" w:char="F044"/>
      </w:r>
      <w:r w:rsidRPr="001F1EA7">
        <w:rPr>
          <w:i/>
        </w:rPr>
        <w:t>T</w:t>
      </w:r>
      <w:r>
        <w:t xml:space="preserve"> lines, and this requirement is met only by the line that passes through the origin (another definitional requirement) and is rotated 45</w:t>
      </w:r>
      <w:r>
        <w:sym w:font="Symbol" w:char="F0B0"/>
      </w:r>
      <w:r>
        <w:t xml:space="preserve"> to the positive </w:t>
      </w:r>
      <w:r w:rsidRPr="006F286D">
        <w:sym w:font="Symbol" w:char="F044"/>
      </w:r>
      <w:r w:rsidRPr="001F1EA7">
        <w:rPr>
          <w:i/>
        </w:rPr>
        <w:t>D</w:t>
      </w:r>
      <w:r>
        <w:t xml:space="preserve"> axis, as illustrated in Fig </w:t>
      </w:r>
      <w:r w:rsidR="00CC729F">
        <w:t>B</w:t>
      </w:r>
      <w:r>
        <w:t xml:space="preserve">(a). Similarly, the </w:t>
      </w:r>
      <w:r>
        <w:sym w:font="Symbol" w:char="F044"/>
      </w:r>
      <w:r w:rsidRPr="001F1EA7">
        <w:rPr>
          <w:i/>
        </w:rPr>
        <w:t>E</w:t>
      </w:r>
      <w:r>
        <w:t xml:space="preserve"> axis is orthogonal to all constant-</w:t>
      </w:r>
      <w:r>
        <w:sym w:font="Symbol" w:char="F044"/>
      </w:r>
      <w:r>
        <w:rPr>
          <w:i/>
        </w:rPr>
        <w:t>E</w:t>
      </w:r>
      <w:r>
        <w:t xml:space="preserve"> lines, and only the line that passes through the origin and is rotated 135</w:t>
      </w:r>
      <w:r>
        <w:sym w:font="Symbol" w:char="F0B0"/>
      </w:r>
      <w:r>
        <w:t xml:space="preserve"> to the positive </w:t>
      </w:r>
      <w:r w:rsidRPr="006F286D">
        <w:sym w:font="Symbol" w:char="F044"/>
      </w:r>
      <w:r w:rsidRPr="001F1EA7">
        <w:rPr>
          <w:i/>
        </w:rPr>
        <w:t>D</w:t>
      </w:r>
      <w:r>
        <w:t xml:space="preserve"> axis, as shown in Fig </w:t>
      </w:r>
      <w:r w:rsidR="00CC729F">
        <w:t>B</w:t>
      </w:r>
      <w:r>
        <w:t xml:space="preserve">(b), satisfies this requirement. Inspection of Fig </w:t>
      </w:r>
      <w:r w:rsidR="00CC729F">
        <w:t xml:space="preserve">B </w:t>
      </w:r>
      <w:r>
        <w:t xml:space="preserve">further shows that the </w:t>
      </w:r>
      <w:r>
        <w:sym w:font="Symbol" w:char="F044"/>
      </w:r>
      <w:r w:rsidRPr="001F1EA7">
        <w:rPr>
          <w:i/>
        </w:rPr>
        <w:t>T</w:t>
      </w:r>
      <w:r>
        <w:t xml:space="preserve"> and </w:t>
      </w:r>
      <w:r>
        <w:sym w:font="Symbol" w:char="F044"/>
      </w:r>
      <w:r w:rsidRPr="001F1EA7">
        <w:rPr>
          <w:i/>
        </w:rPr>
        <w:t>E</w:t>
      </w:r>
      <w:r>
        <w:t xml:space="preserve"> axes fulfill the third definitional property, in that the </w:t>
      </w:r>
      <w:r>
        <w:sym w:font="Symbol" w:char="F044"/>
      </w:r>
      <w:r w:rsidRPr="001F1EA7">
        <w:rPr>
          <w:i/>
        </w:rPr>
        <w:t>T</w:t>
      </w:r>
      <w:r>
        <w:t xml:space="preserve"> (</w:t>
      </w:r>
      <w:r>
        <w:sym w:font="Symbol" w:char="F044"/>
      </w:r>
      <w:r w:rsidRPr="001F1EA7">
        <w:rPr>
          <w:i/>
        </w:rPr>
        <w:t>E</w:t>
      </w:r>
      <w:r>
        <w:t xml:space="preserve">) axis separates the plane into </w:t>
      </w:r>
      <w:r>
        <w:sym w:font="Symbol" w:char="F044"/>
      </w:r>
      <w:r w:rsidRPr="001F1EA7">
        <w:rPr>
          <w:i/>
        </w:rPr>
        <w:t>E</w:t>
      </w:r>
      <w:r>
        <w:t xml:space="preserve"> &gt; 0 and </w:t>
      </w:r>
      <w:r>
        <w:sym w:font="Symbol" w:char="F044"/>
      </w:r>
      <w:r w:rsidRPr="001F1EA7">
        <w:rPr>
          <w:i/>
        </w:rPr>
        <w:t>E</w:t>
      </w:r>
      <w:r>
        <w:t> &lt; 0 (</w:t>
      </w:r>
      <w:r>
        <w:sym w:font="Symbol" w:char="F044"/>
      </w:r>
      <w:r w:rsidRPr="001F1EA7">
        <w:rPr>
          <w:i/>
        </w:rPr>
        <w:t>T</w:t>
      </w:r>
      <w:r>
        <w:t xml:space="preserve"> &gt; 0 and </w:t>
      </w:r>
      <w:r>
        <w:sym w:font="Symbol" w:char="F044"/>
      </w:r>
      <w:r w:rsidRPr="001F1EA7">
        <w:rPr>
          <w:i/>
        </w:rPr>
        <w:t>T</w:t>
      </w:r>
      <w:r>
        <w:t xml:space="preserve"> &lt; 0) regions. Note also that the algebraic signs of the </w:t>
      </w:r>
      <w:r w:rsidRPr="0081324F">
        <w:rPr>
          <w:u w:val="single"/>
        </w:rPr>
        <w:t>intercepts</w:t>
      </w:r>
      <w:r>
        <w:t xml:space="preserve"> in Eqs. </w:t>
      </w:r>
      <w:r w:rsidR="00702759">
        <w:fldChar w:fldCharType="begin"/>
      </w:r>
      <w:r w:rsidR="00702759">
        <w:instrText xml:space="preserve"> GOTOBUTTON ZEqnNum194337  \* MERGEFORMAT </w:instrText>
      </w:r>
      <w:r w:rsidR="00E130A9">
        <w:fldChar w:fldCharType="begin"/>
      </w:r>
      <w:r w:rsidR="00E130A9">
        <w:instrText xml:space="preserve"> REF ZEqnNum194337 \* Charformat \! \* MERGEFORMAT </w:instrText>
      </w:r>
      <w:r w:rsidR="00E130A9">
        <w:fldChar w:fldCharType="separate"/>
      </w:r>
      <w:r w:rsidR="00702759">
        <w:instrText>(1)</w:instrText>
      </w:r>
      <w:r w:rsidR="00E130A9">
        <w:fldChar w:fldCharType="end"/>
      </w:r>
      <w:r w:rsidR="00702759">
        <w:fldChar w:fldCharType="end"/>
      </w:r>
      <w:r>
        <w:t xml:space="preserve"> and </w:t>
      </w:r>
      <w:r w:rsidR="00702759">
        <w:fldChar w:fldCharType="begin"/>
      </w:r>
      <w:r w:rsidR="00702759">
        <w:instrText xml:space="preserve"> GOTOBUTTON ZEqnNum734973  \* MERGEFORMAT </w:instrText>
      </w:r>
      <w:r w:rsidR="00E130A9">
        <w:fldChar w:fldCharType="begin"/>
      </w:r>
      <w:r w:rsidR="00E130A9">
        <w:instrText xml:space="preserve"> REF ZEqnNum734973 \* Charformat \! \* MERG</w:instrText>
      </w:r>
      <w:r w:rsidR="00E130A9">
        <w:instrText xml:space="preserve">EFORMAT </w:instrText>
      </w:r>
      <w:r w:rsidR="00E130A9">
        <w:fldChar w:fldCharType="separate"/>
      </w:r>
      <w:r w:rsidR="00702759">
        <w:instrText>(2)</w:instrText>
      </w:r>
      <w:r w:rsidR="00E130A9">
        <w:fldChar w:fldCharType="end"/>
      </w:r>
      <w:r w:rsidR="00702759">
        <w:fldChar w:fldCharType="end"/>
      </w:r>
      <w:r>
        <w:t xml:space="preserve"> determine which half-planes are positive and which are negative.</w:t>
      </w:r>
    </w:p>
    <w:p w:rsidR="00DF5E1F" w:rsidRDefault="00DF5E1F" w:rsidP="0064174F">
      <w:pPr>
        <w:spacing w:after="200" w:line="480" w:lineRule="auto"/>
        <w:jc w:val="both"/>
      </w:pPr>
      <w:r>
        <w:rPr>
          <w:b/>
        </w:rPr>
        <w:lastRenderedPageBreak/>
        <w:t xml:space="preserve">Fig </w:t>
      </w:r>
      <w:r w:rsidR="00CC729F">
        <w:rPr>
          <w:b/>
        </w:rPr>
        <w:t>B</w:t>
      </w:r>
      <w:r>
        <w:rPr>
          <w:b/>
        </w:rPr>
        <w:t>.</w:t>
      </w:r>
      <w:r w:rsidRPr="00150771">
        <w:rPr>
          <w:b/>
        </w:rPr>
        <w:t xml:space="preserve"> Defining properties of the (a) </w:t>
      </w:r>
      <w:r w:rsidRPr="00150771">
        <w:rPr>
          <w:b/>
        </w:rPr>
        <w:sym w:font="Symbol" w:char="F044"/>
      </w:r>
      <w:r w:rsidRPr="00150771">
        <w:rPr>
          <w:b/>
        </w:rPr>
        <w:t>totalHb (</w:t>
      </w:r>
      <w:r w:rsidRPr="00150771">
        <w:rPr>
          <w:b/>
        </w:rPr>
        <w:sym w:font="Symbol" w:char="F044"/>
      </w:r>
      <w:r w:rsidRPr="00150771">
        <w:rPr>
          <w:b/>
          <w:i/>
        </w:rPr>
        <w:t>T</w:t>
      </w:r>
      <w:r w:rsidRPr="00150771">
        <w:rPr>
          <w:b/>
        </w:rPr>
        <w:t xml:space="preserve">) axis and (b) </w:t>
      </w:r>
      <w:r w:rsidRPr="00150771">
        <w:rPr>
          <w:b/>
        </w:rPr>
        <w:sym w:font="Symbol" w:char="F044"/>
      </w:r>
      <w:r w:rsidRPr="00150771">
        <w:rPr>
          <w:b/>
        </w:rPr>
        <w:t>HbO</w:t>
      </w:r>
      <w:r w:rsidRPr="00150771">
        <w:rPr>
          <w:b/>
          <w:vertAlign w:val="subscript"/>
        </w:rPr>
        <w:t>2</w:t>
      </w:r>
      <w:r w:rsidRPr="00150771">
        <w:rPr>
          <w:b/>
        </w:rPr>
        <w:t>Exc (</w:t>
      </w:r>
      <w:r w:rsidRPr="00150771">
        <w:rPr>
          <w:b/>
        </w:rPr>
        <w:sym w:font="Symbol" w:char="F044"/>
      </w:r>
      <w:r w:rsidRPr="00150771">
        <w:rPr>
          <w:b/>
          <w:i/>
        </w:rPr>
        <w:t>E</w:t>
      </w:r>
      <w:r w:rsidRPr="00150771">
        <w:rPr>
          <w:b/>
        </w:rPr>
        <w:t>) axis in the Fig 1 coordinate system.</w:t>
      </w:r>
    </w:p>
    <w:p w:rsidR="00C37ED7" w:rsidRPr="00C37ED7" w:rsidRDefault="00FF6110" w:rsidP="0064174F">
      <w:pPr>
        <w:spacing w:after="200" w:line="480" w:lineRule="auto"/>
        <w:jc w:val="both"/>
      </w:pPr>
      <w:r>
        <w:rPr>
          <w:noProof/>
        </w:rPr>
        <w:drawing>
          <wp:inline distT="0" distB="0" distL="0" distR="0">
            <wp:extent cx="5943600" cy="2874010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2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74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72F4" w:rsidRPr="00B30488" w:rsidRDefault="00BD72F4" w:rsidP="0064174F">
      <w:pPr>
        <w:spacing w:after="120" w:line="480" w:lineRule="auto"/>
        <w:jc w:val="both"/>
      </w:pPr>
      <w:r>
        <w:t xml:space="preserve">The </w:t>
      </w:r>
      <w:r w:rsidR="00EE34BA">
        <w:t>black solid lines</w:t>
      </w:r>
      <w:r>
        <w:t xml:space="preserve"> have the three properties indicated in Fig </w:t>
      </w:r>
      <w:r w:rsidR="00CC729F">
        <w:t>A</w:t>
      </w:r>
      <w:r w:rsidR="00EE34BA">
        <w:t xml:space="preserve">, with respect to the </w:t>
      </w:r>
      <w:r w:rsidR="00EE34BA">
        <w:sym w:font="Symbol" w:char="F044"/>
      </w:r>
      <w:proofErr w:type="gramStart"/>
      <w:r w:rsidR="00EE34BA">
        <w:rPr>
          <w:i/>
        </w:rPr>
        <w:t>T</w:t>
      </w:r>
      <w:r w:rsidR="00EE34BA">
        <w:t xml:space="preserve">  and</w:t>
      </w:r>
      <w:proofErr w:type="gramEnd"/>
      <w:r w:rsidR="00EE34BA">
        <w:t xml:space="preserve"> </w:t>
      </w:r>
      <w:r w:rsidR="00EE34BA">
        <w:sym w:font="Symbol" w:char="F044"/>
      </w:r>
      <w:r w:rsidR="00EE34BA">
        <w:rPr>
          <w:i/>
        </w:rPr>
        <w:t>E</w:t>
      </w:r>
      <w:r w:rsidR="00EE34BA">
        <w:t xml:space="preserve"> Hb signal components</w:t>
      </w:r>
      <w:r>
        <w:t>.</w:t>
      </w:r>
      <w:r w:rsidR="00EE34BA">
        <w:t xml:space="preserve"> </w:t>
      </w:r>
      <w:r w:rsidR="00B30488">
        <w:t>Therefore, t</w:t>
      </w:r>
      <w:r w:rsidR="00EE34BA">
        <w:t xml:space="preserve">he </w:t>
      </w:r>
      <w:r w:rsidR="00B30488">
        <w:t xml:space="preserve">black solid lines in Fig </w:t>
      </w:r>
      <w:r w:rsidR="00CC729F">
        <w:t>B</w:t>
      </w:r>
      <w:r w:rsidR="00B30488">
        <w:t xml:space="preserve">(a) and </w:t>
      </w:r>
      <w:r w:rsidR="00CC729F">
        <w:t>B</w:t>
      </w:r>
      <w:r w:rsidR="00B30488">
        <w:t xml:space="preserve">(b) are the </w:t>
      </w:r>
      <w:r w:rsidR="00B30488">
        <w:sym w:font="Symbol" w:char="F044"/>
      </w:r>
      <w:r w:rsidR="00B30488">
        <w:rPr>
          <w:i/>
        </w:rPr>
        <w:t>T</w:t>
      </w:r>
      <w:r w:rsidR="00B30488">
        <w:t xml:space="preserve"> and </w:t>
      </w:r>
      <w:r w:rsidR="00B30488">
        <w:sym w:font="Symbol" w:char="F044"/>
      </w:r>
      <w:r w:rsidR="00B30488">
        <w:rPr>
          <w:i/>
        </w:rPr>
        <w:t>E</w:t>
      </w:r>
      <w:r w:rsidR="00B30488">
        <w:t xml:space="preserve"> axes, respectively.</w:t>
      </w:r>
    </w:p>
    <w:p w:rsidR="00BD72F4" w:rsidRDefault="00BD72F4" w:rsidP="0064174F">
      <w:pPr>
        <w:spacing w:after="120" w:line="480" w:lineRule="auto"/>
        <w:jc w:val="both"/>
      </w:pPr>
    </w:p>
    <w:p w:rsidR="00BD72F4" w:rsidRDefault="00BD72F4" w:rsidP="0064174F">
      <w:pPr>
        <w:spacing w:after="120" w:line="480" w:lineRule="auto"/>
        <w:jc w:val="both"/>
      </w:pPr>
    </w:p>
    <w:p w:rsidR="00DF5E1F" w:rsidRDefault="00DF5E1F" w:rsidP="0064174F">
      <w:pPr>
        <w:spacing w:after="120" w:line="480" w:lineRule="auto"/>
        <w:jc w:val="both"/>
      </w:pPr>
      <w:r>
        <w:t xml:space="preserve">Because there is an odd number of Hb-signal components overall, and </w:t>
      </w:r>
      <w:r w:rsidRPr="006F286D">
        <w:sym w:font="Symbol" w:char="F044"/>
      </w:r>
      <w:r>
        <w:t>HbO</w:t>
      </w:r>
      <w:r>
        <w:rPr>
          <w:vertAlign w:val="subscript"/>
        </w:rPr>
        <w:t>2</w:t>
      </w:r>
      <w:r>
        <w:t>Sat (</w:t>
      </w:r>
      <w:r w:rsidRPr="006F286D">
        <w:sym w:font="Symbol" w:char="F044"/>
      </w:r>
      <w:r w:rsidRPr="0093295A">
        <w:rPr>
          <w:i/>
        </w:rPr>
        <w:t>S</w:t>
      </w:r>
      <w:r>
        <w:t xml:space="preserve">) is the component that is not paired with another, there is a noteworthy difference between the criteria we use to determine its “axis” and those of the other four. </w:t>
      </w:r>
      <w:proofErr w:type="gramStart"/>
      <w:r>
        <w:t>In particular, the</w:t>
      </w:r>
      <w:proofErr w:type="gramEnd"/>
      <w:r>
        <w:t xml:space="preserve"> </w:t>
      </w:r>
      <w:r w:rsidRPr="006F286D">
        <w:sym w:font="Symbol" w:char="F044"/>
      </w:r>
      <w:r w:rsidRPr="0093295A">
        <w:rPr>
          <w:i/>
        </w:rPr>
        <w:t>S</w:t>
      </w:r>
      <w:r>
        <w:t xml:space="preserve"> demarcation line is defined as the function that separates the Fig 1 plane into </w:t>
      </w:r>
      <w:r w:rsidRPr="006F286D">
        <w:sym w:font="Symbol" w:char="F044"/>
      </w:r>
      <w:r w:rsidRPr="0093295A">
        <w:rPr>
          <w:i/>
        </w:rPr>
        <w:t>S</w:t>
      </w:r>
      <w:r>
        <w:t xml:space="preserve"> &gt; 0 and </w:t>
      </w:r>
      <w:r w:rsidRPr="006F286D">
        <w:sym w:font="Symbol" w:char="F044"/>
      </w:r>
      <w:r w:rsidRPr="0093295A">
        <w:rPr>
          <w:i/>
        </w:rPr>
        <w:t>S</w:t>
      </w:r>
      <w:r>
        <w:t> &lt; 0 regions (</w:t>
      </w:r>
      <w:r>
        <w:rPr>
          <w:i/>
        </w:rPr>
        <w:t>i.e.</w:t>
      </w:r>
      <w:r>
        <w:t xml:space="preserve">, it is </w:t>
      </w:r>
      <w:r w:rsidRPr="006F286D">
        <w:sym w:font="Symbol" w:char="F044"/>
      </w:r>
      <w:r w:rsidRPr="0093295A">
        <w:rPr>
          <w:i/>
        </w:rPr>
        <w:t>S</w:t>
      </w:r>
      <w:r>
        <w:t xml:space="preserve"> = 0). In determining that this is a straight line passing through the origin, as indicated in Fig 1, we must account for the fact that, in contrast to the other components, </w:t>
      </w:r>
      <w:r w:rsidRPr="006F286D">
        <w:sym w:font="Symbol" w:char="F044"/>
      </w:r>
      <w:r w:rsidRPr="0093295A">
        <w:rPr>
          <w:i/>
        </w:rPr>
        <w:t>S</w:t>
      </w:r>
      <w:r>
        <w:t xml:space="preserve"> depends on the time-averaged absolute deoxyHb and oxyHb concentrations (</w:t>
      </w:r>
      <w:r>
        <w:rPr>
          <w:i/>
        </w:rPr>
        <w:t>D</w:t>
      </w:r>
      <w:r>
        <w:rPr>
          <w:vertAlign w:val="subscript"/>
        </w:rPr>
        <w:t>0</w:t>
      </w:r>
      <w:r>
        <w:t xml:space="preserve"> and </w:t>
      </w:r>
      <w:r>
        <w:rPr>
          <w:i/>
        </w:rPr>
        <w:t>O</w:t>
      </w:r>
      <w:r>
        <w:rPr>
          <w:vertAlign w:val="subscript"/>
        </w:rPr>
        <w:t>0</w:t>
      </w:r>
      <w:r>
        <w:t>, respectively), in addition to the fluctuations about those average values. That is:</w:t>
      </w:r>
    </w:p>
    <w:p w:rsidR="00DF5E1F" w:rsidRDefault="00DF5E1F" w:rsidP="0064174F">
      <w:pPr>
        <w:pStyle w:val="MTDisplayEquation"/>
        <w:spacing w:after="120" w:line="480" w:lineRule="auto"/>
      </w:pPr>
      <w:r>
        <w:lastRenderedPageBreak/>
        <w:tab/>
      </w:r>
      <w:r w:rsidRPr="00397330">
        <w:rPr>
          <w:position w:val="-28"/>
        </w:rPr>
        <w:object w:dxaOrig="1560" w:dyaOrig="639">
          <v:shape id="_x0000_i1027" type="#_x0000_t75" style="width:78pt;height:32.25pt" o:ole="">
            <v:imagedata r:id="rId14" o:title=""/>
          </v:shape>
          <o:OLEObject Type="Embed" ProgID="Equation.DSMT4" ShapeID="_x0000_i1027" DrawAspect="Content" ObjectID="_1589192872" r:id="rId15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702759">
          <w:rPr>
            <w:noProof/>
          </w:rPr>
          <w:instrText>3</w:instrText>
        </w:r>
      </w:fldSimple>
      <w:r>
        <w:instrText>)</w:instrText>
      </w:r>
      <w:r>
        <w:fldChar w:fldCharType="end"/>
      </w:r>
    </w:p>
    <w:p w:rsidR="00DF5E1F" w:rsidRDefault="00DF5E1F" w:rsidP="0064174F">
      <w:pPr>
        <w:pStyle w:val="MTDisplayEquation"/>
        <w:spacing w:after="120" w:line="480" w:lineRule="auto"/>
      </w:pPr>
      <w:r>
        <w:t>and</w:t>
      </w:r>
    </w:p>
    <w:p w:rsidR="00DF5E1F" w:rsidRDefault="00DF5E1F" w:rsidP="0064174F">
      <w:pPr>
        <w:pStyle w:val="MTDisplayEquation"/>
        <w:spacing w:after="120" w:line="480" w:lineRule="auto"/>
      </w:pPr>
      <w:r>
        <w:tab/>
      </w:r>
      <w:r w:rsidRPr="00397330">
        <w:rPr>
          <w:position w:val="-28"/>
        </w:rPr>
        <w:object w:dxaOrig="3220" w:dyaOrig="639">
          <v:shape id="_x0000_i1028" type="#_x0000_t75" style="width:160.5pt;height:32.25pt" o:ole="">
            <v:imagedata r:id="rId16" o:title=""/>
          </v:shape>
          <o:OLEObject Type="Embed" ProgID="Equation.DSMT4" ShapeID="_x0000_i1028" DrawAspect="Content" ObjectID="_1589192873" r:id="rId17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702759">
          <w:rPr>
            <w:noProof/>
          </w:rPr>
          <w:instrText>4</w:instrText>
        </w:r>
      </w:fldSimple>
      <w:r>
        <w:instrText>)</w:instrText>
      </w:r>
      <w:r>
        <w:fldChar w:fldCharType="end"/>
      </w:r>
    </w:p>
    <w:p w:rsidR="00DF5E1F" w:rsidRDefault="00DF5E1F" w:rsidP="0064174F">
      <w:pPr>
        <w:pStyle w:val="MTDisplayEquation"/>
        <w:spacing w:after="120" w:line="480" w:lineRule="auto"/>
      </w:pPr>
      <w:r>
        <w:t>Therefore,</w:t>
      </w:r>
    </w:p>
    <w:p w:rsidR="00DF5E1F" w:rsidRPr="0016704D" w:rsidRDefault="00DF5E1F" w:rsidP="0064174F">
      <w:pPr>
        <w:pStyle w:val="MTDisplayEquation"/>
        <w:spacing w:after="120" w:line="480" w:lineRule="auto"/>
      </w:pPr>
      <w:r>
        <w:tab/>
      </w:r>
      <w:r w:rsidR="004D4A2B" w:rsidRPr="00397330">
        <w:rPr>
          <w:position w:val="-136"/>
        </w:rPr>
        <w:object w:dxaOrig="5860" w:dyaOrig="2820">
          <v:shape id="_x0000_i1029" type="#_x0000_t75" style="width:293.25pt;height:141pt" o:ole="">
            <v:imagedata r:id="rId18" o:title=""/>
          </v:shape>
          <o:OLEObject Type="Embed" ProgID="Equation.DSMT4" ShapeID="_x0000_i1029" DrawAspect="Content" ObjectID="_1589192874" r:id="rId19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3" w:name="ZEqnNum299110"/>
      <w:r>
        <w:instrText>(</w:instrText>
      </w:r>
      <w:fldSimple w:instr=" SEQ MTEqn \c \* Arabic \* MERGEFORMAT ">
        <w:r w:rsidR="00702759">
          <w:rPr>
            <w:noProof/>
          </w:rPr>
          <w:instrText>5</w:instrText>
        </w:r>
      </w:fldSimple>
      <w:r>
        <w:instrText>)</w:instrText>
      </w:r>
      <w:bookmarkEnd w:id="3"/>
      <w:r>
        <w:fldChar w:fldCharType="end"/>
      </w:r>
    </w:p>
    <w:p w:rsidR="00DF5E1F" w:rsidRDefault="00DF5E1F" w:rsidP="0064174F">
      <w:pPr>
        <w:pStyle w:val="MTDisplayEquation"/>
        <w:spacing w:after="120" w:line="480" w:lineRule="auto"/>
      </w:pPr>
      <w:r>
        <w:t xml:space="preserve">The algebraic sign of </w:t>
      </w:r>
      <w:r w:rsidRPr="006F286D">
        <w:sym w:font="Symbol" w:char="F044"/>
      </w:r>
      <w:r w:rsidRPr="0093295A">
        <w:rPr>
          <w:i/>
        </w:rPr>
        <w:t>S</w:t>
      </w:r>
      <w:r>
        <w:t xml:space="preserve"> is the same as that of the numerator of the ratio in Eq. </w:t>
      </w:r>
      <w:r w:rsidR="00702759">
        <w:fldChar w:fldCharType="begin"/>
      </w:r>
      <w:r w:rsidR="00702759">
        <w:instrText xml:space="preserve"> GOTOBUTTON ZEqnNum299110  \* MERGEFORMAT </w:instrText>
      </w:r>
      <w:r w:rsidR="00E130A9">
        <w:fldChar w:fldCharType="begin"/>
      </w:r>
      <w:r w:rsidR="00E130A9">
        <w:instrText xml:space="preserve"> REF ZEqnNum299110 \* Charformat \! \* MERGEFORMAT </w:instrText>
      </w:r>
      <w:r w:rsidR="00E130A9">
        <w:fldChar w:fldCharType="separate"/>
      </w:r>
      <w:r w:rsidR="00702759">
        <w:instrText>(5)</w:instrText>
      </w:r>
      <w:r w:rsidR="00E130A9">
        <w:fldChar w:fldCharType="end"/>
      </w:r>
      <w:r w:rsidR="00702759">
        <w:fldChar w:fldCharType="end"/>
      </w:r>
      <w:r>
        <w:t xml:space="preserve"> (because the denominator is the product of two non-negative terms). Consequently, if our only goal were to confirm that the </w:t>
      </w:r>
      <w:r w:rsidRPr="006F286D">
        <w:sym w:font="Symbol" w:char="F044"/>
      </w:r>
      <w:r w:rsidRPr="0093295A">
        <w:rPr>
          <w:i/>
        </w:rPr>
        <w:t>S</w:t>
      </w:r>
      <w:r>
        <w:t xml:space="preserve"> demarcator depicted in Fig 1 is correct, it would be sufficient to set the numerator equal to zero and solve for </w:t>
      </w:r>
      <w:r w:rsidRPr="006F286D">
        <w:sym w:font="Symbol" w:char="F044"/>
      </w:r>
      <w:r>
        <w:rPr>
          <w:i/>
        </w:rPr>
        <w:t>O</w:t>
      </w:r>
      <w:r>
        <w:t>:</w:t>
      </w:r>
    </w:p>
    <w:p w:rsidR="00DF5E1F" w:rsidRDefault="00DF5E1F" w:rsidP="0064174F">
      <w:pPr>
        <w:pStyle w:val="MTDisplayEquation"/>
        <w:spacing w:after="120" w:line="480" w:lineRule="auto"/>
      </w:pPr>
      <w:r>
        <w:tab/>
      </w:r>
      <w:r w:rsidRPr="00397330">
        <w:rPr>
          <w:position w:val="-44"/>
        </w:rPr>
        <w:object w:dxaOrig="2020" w:dyaOrig="980">
          <v:shape id="_x0000_i1030" type="#_x0000_t75" style="width:100.5pt;height:48.75pt" o:ole="">
            <v:imagedata r:id="rId20" o:title=""/>
          </v:shape>
          <o:OLEObject Type="Embed" ProgID="Equation.DSMT4" ShapeID="_x0000_i1030" DrawAspect="Content" ObjectID="_1589192875" r:id="rId21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702759">
          <w:rPr>
            <w:noProof/>
          </w:rPr>
          <w:instrText>6</w:instrText>
        </w:r>
      </w:fldSimple>
      <w:r>
        <w:instrText>)</w:instrText>
      </w:r>
      <w:r>
        <w:fldChar w:fldCharType="end"/>
      </w:r>
    </w:p>
    <w:p w:rsidR="00DF5E1F" w:rsidRDefault="00DF5E1F" w:rsidP="0064174F">
      <w:pPr>
        <w:spacing w:after="120" w:line="480" w:lineRule="auto"/>
      </w:pPr>
      <w:r>
        <w:t xml:space="preserve">The result is a straight line passing through the origin, with slope of </w:t>
      </w:r>
      <w:r>
        <w:rPr>
          <w:i/>
        </w:rPr>
        <w:t>O</w:t>
      </w:r>
      <w:r>
        <w:rPr>
          <w:vertAlign w:val="subscript"/>
        </w:rPr>
        <w:t>0</w:t>
      </w:r>
      <w:r>
        <w:t>/</w:t>
      </w:r>
      <w:r>
        <w:rPr>
          <w:i/>
        </w:rPr>
        <w:t>D</w:t>
      </w:r>
      <w:r>
        <w:rPr>
          <w:vertAlign w:val="subscript"/>
        </w:rPr>
        <w:t>0</w:t>
      </w:r>
      <w:r>
        <w:t xml:space="preserve">. That this ratio is equal to the expression given in </w:t>
      </w:r>
      <w:r w:rsidR="008E35B8">
        <w:t>Methods</w:t>
      </w:r>
      <w:r w:rsidR="001A1C39">
        <w:t xml:space="preserve">: </w:t>
      </w:r>
      <w:r w:rsidR="001A1C39" w:rsidRPr="001A1C39">
        <w:t>Relationships among co-varying elements of the Hb signal</w:t>
      </w:r>
      <w:r>
        <w:t xml:space="preserve"> follows from:</w:t>
      </w:r>
    </w:p>
    <w:p w:rsidR="00DF5E1F" w:rsidRPr="00EF684E" w:rsidRDefault="00DF5E1F" w:rsidP="0064174F">
      <w:pPr>
        <w:pStyle w:val="MTDisplayEquation"/>
        <w:spacing w:after="120" w:line="480" w:lineRule="auto"/>
      </w:pPr>
      <w:r>
        <w:lastRenderedPageBreak/>
        <w:tab/>
      </w:r>
      <w:r w:rsidRPr="00E11E04">
        <w:rPr>
          <w:position w:val="-78"/>
        </w:rPr>
        <w:object w:dxaOrig="5460" w:dyaOrig="1680">
          <v:shape id="_x0000_i1031" type="#_x0000_t75" style="width:273pt;height:84.75pt" o:ole="">
            <v:imagedata r:id="rId22" o:title=""/>
          </v:shape>
          <o:OLEObject Type="Embed" ProgID="Equation.DSMT4" ShapeID="_x0000_i1031" DrawAspect="Content" ObjectID="_1589192876" r:id="rId23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702759">
          <w:rPr>
            <w:noProof/>
          </w:rPr>
          <w:instrText>7</w:instrText>
        </w:r>
      </w:fldSimple>
      <w:r>
        <w:instrText>)</w:instrText>
      </w:r>
      <w:r>
        <w:fldChar w:fldCharType="end"/>
      </w:r>
    </w:p>
    <w:p w:rsidR="00DF5E1F" w:rsidRDefault="00DF5E1F" w:rsidP="0064174F">
      <w:pPr>
        <w:spacing w:after="120" w:line="480" w:lineRule="auto"/>
        <w:jc w:val="both"/>
      </w:pPr>
      <w:r>
        <w:t xml:space="preserve">and a line with slope </w:t>
      </w:r>
      <w:r>
        <w:rPr>
          <w:i/>
        </w:rPr>
        <w:t>S</w:t>
      </w:r>
      <w:r>
        <w:rPr>
          <w:vertAlign w:val="subscript"/>
        </w:rPr>
        <w:t>0</w:t>
      </w:r>
      <w:proofErr w:type="gramStart"/>
      <w:r>
        <w:t>/(</w:t>
      </w:r>
      <w:proofErr w:type="gramEnd"/>
      <w:r>
        <w:t xml:space="preserve">100 – </w:t>
      </w:r>
      <w:r>
        <w:rPr>
          <w:i/>
        </w:rPr>
        <w:t>S</w:t>
      </w:r>
      <w:r>
        <w:rPr>
          <w:vertAlign w:val="subscript"/>
        </w:rPr>
        <w:t>0</w:t>
      </w:r>
      <w:r>
        <w:t>) is inclined at an angle of tan</w:t>
      </w:r>
      <w:r>
        <w:rPr>
          <w:vertAlign w:val="superscript"/>
        </w:rPr>
        <w:t>-1</w:t>
      </w:r>
      <w:r>
        <w:t>[</w:t>
      </w:r>
      <w:r>
        <w:rPr>
          <w:i/>
        </w:rPr>
        <w:t>S</w:t>
      </w:r>
      <w:r>
        <w:rPr>
          <w:vertAlign w:val="subscript"/>
        </w:rPr>
        <w:t>0</w:t>
      </w:r>
      <w:r>
        <w:t xml:space="preserve">/(100 – </w:t>
      </w:r>
      <w:r>
        <w:rPr>
          <w:i/>
        </w:rPr>
        <w:t>S</w:t>
      </w:r>
      <w:r>
        <w:rPr>
          <w:vertAlign w:val="subscript"/>
        </w:rPr>
        <w:t>0</w:t>
      </w:r>
      <w:r>
        <w:t xml:space="preserve">)] to the positive </w:t>
      </w:r>
      <w:r w:rsidRPr="006F286D">
        <w:sym w:font="Symbol" w:char="F044"/>
      </w:r>
      <w:r w:rsidRPr="001F1EA7">
        <w:rPr>
          <w:i/>
        </w:rPr>
        <w:t>D</w:t>
      </w:r>
      <w:r>
        <w:t xml:space="preserve"> axis.</w:t>
      </w:r>
    </w:p>
    <w:p w:rsidR="00DF5E1F" w:rsidRDefault="00DF5E1F" w:rsidP="0064174F">
      <w:pPr>
        <w:spacing w:after="120" w:line="480" w:lineRule="auto"/>
        <w:jc w:val="both"/>
      </w:pPr>
      <w:r w:rsidRPr="00150771">
        <w:t>While the</w:t>
      </w:r>
      <w:r w:rsidRPr="00B64846">
        <w:t xml:space="preserve"> </w:t>
      </w:r>
      <w:r w:rsidRPr="00150771">
        <w:t xml:space="preserve">preceding analysis is sufficient </w:t>
      </w:r>
      <w:proofErr w:type="gramStart"/>
      <w:r w:rsidRPr="00150771">
        <w:t>for the purpose of</w:t>
      </w:r>
      <w:proofErr w:type="gramEnd"/>
      <w:r w:rsidRPr="00150771">
        <w:t xml:space="preserve"> deriving the </w:t>
      </w:r>
      <w:r w:rsidRPr="00150771">
        <w:sym w:font="Symbol" w:char="F044"/>
      </w:r>
      <w:r w:rsidRPr="00150771">
        <w:rPr>
          <w:i/>
        </w:rPr>
        <w:t>S</w:t>
      </w:r>
      <w:r w:rsidRPr="00150771">
        <w:t xml:space="preserve"> demarcator in Fig 1, it can be extended to address a question that arises when considering that the other four components occur in conjugate pairs (</w:t>
      </w:r>
      <w:r w:rsidRPr="00150771">
        <w:rPr>
          <w:i/>
        </w:rPr>
        <w:t>i.e.</w:t>
      </w:r>
      <w:r w:rsidRPr="00150771">
        <w:t xml:space="preserve">, either </w:t>
      </w:r>
      <w:r w:rsidRPr="00150771">
        <w:sym w:font="Symbol" w:char="F044"/>
      </w:r>
      <w:r w:rsidRPr="00150771">
        <w:rPr>
          <w:i/>
        </w:rPr>
        <w:t>E</w:t>
      </w:r>
      <w:r w:rsidRPr="00150771">
        <w:t xml:space="preserve"> and </w:t>
      </w:r>
      <w:r w:rsidRPr="00150771">
        <w:sym w:font="Symbol" w:char="F044"/>
      </w:r>
      <w:r w:rsidRPr="00150771">
        <w:rPr>
          <w:i/>
        </w:rPr>
        <w:t>T</w:t>
      </w:r>
      <w:r w:rsidRPr="00150771">
        <w:t xml:space="preserve"> axes, or </w:t>
      </w:r>
      <w:r w:rsidRPr="00150771">
        <w:sym w:font="Symbol" w:char="F044"/>
      </w:r>
      <w:r w:rsidRPr="00150771">
        <w:rPr>
          <w:i/>
        </w:rPr>
        <w:t>D</w:t>
      </w:r>
      <w:r w:rsidRPr="00150771">
        <w:t xml:space="preserve"> and </w:t>
      </w:r>
      <w:r w:rsidRPr="00150771">
        <w:sym w:font="Symbol" w:char="F044"/>
      </w:r>
      <w:r w:rsidRPr="00150771">
        <w:rPr>
          <w:i/>
        </w:rPr>
        <w:t>O</w:t>
      </w:r>
      <w:r w:rsidRPr="00150771">
        <w:t>, can serve as coordinates for specifying the location of any point in the plane), and HbO</w:t>
      </w:r>
      <w:r w:rsidRPr="00150771">
        <w:rPr>
          <w:vertAlign w:val="subscript"/>
        </w:rPr>
        <w:t>2</w:t>
      </w:r>
      <w:r w:rsidRPr="00150771">
        <w:t>Sat does not.</w:t>
      </w:r>
      <w:r w:rsidRPr="00B64846">
        <w:t xml:space="preserve"> </w:t>
      </w:r>
      <w:r w:rsidRPr="00150771">
        <w:t xml:space="preserve">For completeness, it is instructive to show that a quantity forming a conjugate pair with </w:t>
      </w:r>
      <w:r w:rsidRPr="00150771">
        <w:sym w:font="Symbol" w:char="F044"/>
      </w:r>
      <w:r w:rsidRPr="00150771">
        <w:rPr>
          <w:i/>
        </w:rPr>
        <w:t>S</w:t>
      </w:r>
      <w:r w:rsidRPr="00150771">
        <w:t xml:space="preserve"> can be mathematically defined, but that it is not biologically meaningful.</w:t>
      </w:r>
      <w:r>
        <w:t xml:space="preserve"> To accomplish this, we proceed as in the previous cases and determine what is the function corresponding to a fixed value of </w:t>
      </w:r>
      <w:r w:rsidRPr="006F286D">
        <w:sym w:font="Symbol" w:char="F044"/>
      </w:r>
      <w:r w:rsidRPr="0093295A">
        <w:rPr>
          <w:i/>
        </w:rPr>
        <w:t>S</w:t>
      </w:r>
      <w:r>
        <w:t xml:space="preserve">, </w:t>
      </w:r>
      <w:r w:rsidRPr="006F286D">
        <w:sym w:font="Symbol" w:char="F044"/>
      </w:r>
      <w:r w:rsidRPr="0093295A">
        <w:rPr>
          <w:i/>
        </w:rPr>
        <w:t>S</w:t>
      </w:r>
      <w:r>
        <w:t> = </w:t>
      </w:r>
      <w:r>
        <w:rPr>
          <w:i/>
        </w:rPr>
        <w:t>k</w:t>
      </w:r>
      <w:r>
        <w:t>.</w:t>
      </w:r>
    </w:p>
    <w:p w:rsidR="00DF5E1F" w:rsidRPr="008642A4" w:rsidRDefault="00DF5E1F" w:rsidP="0064174F">
      <w:pPr>
        <w:pStyle w:val="MTDisplayEquation"/>
        <w:spacing w:after="120" w:line="480" w:lineRule="auto"/>
      </w:pPr>
      <w:r>
        <w:tab/>
      </w:r>
      <w:r w:rsidRPr="00EF54B2">
        <w:rPr>
          <w:position w:val="-128"/>
        </w:rPr>
        <w:object w:dxaOrig="6640" w:dyaOrig="2659">
          <v:shape id="_x0000_i1032" type="#_x0000_t75" style="width:332.25pt;height:132.75pt" o:ole="">
            <v:imagedata r:id="rId24" o:title=""/>
          </v:shape>
          <o:OLEObject Type="Embed" ProgID="Equation.DSMT4" ShapeID="_x0000_i1032" DrawAspect="Content" ObjectID="_1589192877" r:id="rId25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4" w:name="ZEqnNum788345"/>
      <w:r>
        <w:instrText>(</w:instrText>
      </w:r>
      <w:fldSimple w:instr=" SEQ MTEqn \c \* Arabic \* MERGEFORMAT ">
        <w:r w:rsidR="00702759">
          <w:rPr>
            <w:noProof/>
          </w:rPr>
          <w:instrText>8</w:instrText>
        </w:r>
      </w:fldSimple>
      <w:r>
        <w:instrText>)</w:instrText>
      </w:r>
      <w:bookmarkEnd w:id="4"/>
      <w:r>
        <w:fldChar w:fldCharType="end"/>
      </w:r>
    </w:p>
    <w:p w:rsidR="00DF5E1F" w:rsidRPr="0014245B" w:rsidRDefault="00DF5E1F" w:rsidP="00F92F9E">
      <w:pPr>
        <w:spacing w:after="200" w:line="480" w:lineRule="auto"/>
        <w:jc w:val="both"/>
      </w:pPr>
      <w:r>
        <w:t xml:space="preserve">As was the case for the other four components, each </w:t>
      </w:r>
      <w:r w:rsidRPr="006F286D">
        <w:sym w:font="Symbol" w:char="F044"/>
      </w:r>
      <w:r w:rsidRPr="0093295A">
        <w:rPr>
          <w:i/>
        </w:rPr>
        <w:t>S</w:t>
      </w:r>
      <w:r>
        <w:t> = </w:t>
      </w:r>
      <w:r>
        <w:rPr>
          <w:i/>
        </w:rPr>
        <w:t>k</w:t>
      </w:r>
      <w:r>
        <w:t xml:space="preserve"> function is a straight line in the (</w:t>
      </w:r>
      <w:r w:rsidRPr="006F286D">
        <w:sym w:font="Symbol" w:char="F044"/>
      </w:r>
      <w:r>
        <w:rPr>
          <w:i/>
        </w:rPr>
        <w:t>D</w:t>
      </w:r>
      <w:r>
        <w:t>,</w:t>
      </w:r>
      <w:r w:rsidRPr="006F286D">
        <w:sym w:font="Symbol" w:char="F044"/>
      </w:r>
      <w:r>
        <w:rPr>
          <w:i/>
        </w:rPr>
        <w:t>O</w:t>
      </w:r>
      <w:r>
        <w:t xml:space="preserve">) coordinate system. However, </w:t>
      </w:r>
      <w:r w:rsidRPr="006F286D">
        <w:sym w:font="Symbol" w:char="F044"/>
      </w:r>
      <w:r w:rsidRPr="0093295A">
        <w:rPr>
          <w:i/>
        </w:rPr>
        <w:t>S</w:t>
      </w:r>
      <w:r>
        <w:t xml:space="preserve"> is unique in that the slope of the line is a function of </w:t>
      </w:r>
      <w:r>
        <w:rPr>
          <w:i/>
        </w:rPr>
        <w:t>k</w:t>
      </w:r>
      <w:r>
        <w:t xml:space="preserve">. This requires that the lines corresponding to any two distinct values of </w:t>
      </w:r>
      <w:r>
        <w:rPr>
          <w:i/>
        </w:rPr>
        <w:t>k</w:t>
      </w:r>
      <w:r>
        <w:t xml:space="preserve"> have an intersection point, which raises the question of how lines corresponding to </w:t>
      </w:r>
      <w:r w:rsidRPr="00150771">
        <w:t>different</w:t>
      </w:r>
      <w:r>
        <w:t xml:space="preserve"> fixed values of </w:t>
      </w:r>
      <w:r w:rsidRPr="006F286D">
        <w:sym w:font="Symbol" w:char="F044"/>
      </w:r>
      <w:r w:rsidRPr="0093295A">
        <w:rPr>
          <w:i/>
        </w:rPr>
        <w:t>S</w:t>
      </w:r>
      <w:r>
        <w:t xml:space="preserve"> can have a point </w:t>
      </w:r>
      <w:r w:rsidRPr="00150771">
        <w:t>in common</w:t>
      </w:r>
      <w:r>
        <w:t>. The only possible resolution is for the intersection to occur at the origin of the absolute-concentration coordinate system (</w:t>
      </w:r>
      <w:r>
        <w:rPr>
          <w:i/>
        </w:rPr>
        <w:t>D</w:t>
      </w:r>
      <w:r>
        <w:t xml:space="preserve"> and </w:t>
      </w:r>
      <w:r>
        <w:rPr>
          <w:i/>
        </w:rPr>
        <w:t>O</w:t>
      </w:r>
      <w:r>
        <w:t xml:space="preserve"> axes) that is sketched in Fig </w:t>
      </w:r>
      <w:r w:rsidR="00CC729F">
        <w:t>C</w:t>
      </w:r>
      <w:r>
        <w:t xml:space="preserve">. That this is in fact where the intersection falls can be seen </w:t>
      </w:r>
      <w:r>
        <w:lastRenderedPageBreak/>
        <w:t xml:space="preserve">by setting </w:t>
      </w:r>
      <w:r w:rsidRPr="006F286D">
        <w:sym w:font="Symbol" w:char="F044"/>
      </w:r>
      <w:r>
        <w:rPr>
          <w:i/>
        </w:rPr>
        <w:t>D</w:t>
      </w:r>
      <w:r>
        <w:t xml:space="preserve"> equal to –</w:t>
      </w:r>
      <w:r>
        <w:rPr>
          <w:i/>
        </w:rPr>
        <w:t>D</w:t>
      </w:r>
      <w:r>
        <w:rPr>
          <w:vertAlign w:val="subscript"/>
        </w:rPr>
        <w:t>0</w:t>
      </w:r>
      <w:r>
        <w:t xml:space="preserve"> in the last line of Eq. </w:t>
      </w:r>
      <w:r w:rsidR="00702759">
        <w:fldChar w:fldCharType="begin"/>
      </w:r>
      <w:r w:rsidR="00702759">
        <w:instrText xml:space="preserve"> GOTOBUTTON ZEqnNum788345  \* MERGEFORMAT </w:instrText>
      </w:r>
      <w:r w:rsidR="00E130A9">
        <w:fldChar w:fldCharType="begin"/>
      </w:r>
      <w:r w:rsidR="00E130A9">
        <w:instrText xml:space="preserve"> REF ZEqnNum788345 \* Charformat \</w:instrText>
      </w:r>
      <w:r w:rsidR="00E130A9">
        <w:instrText xml:space="preserve">! \* MERGEFORMAT </w:instrText>
      </w:r>
      <w:r w:rsidR="00E130A9">
        <w:fldChar w:fldCharType="separate"/>
      </w:r>
      <w:r w:rsidR="00702759">
        <w:instrText>(8)</w:instrText>
      </w:r>
      <w:r w:rsidR="00E130A9">
        <w:fldChar w:fldCharType="end"/>
      </w:r>
      <w:r w:rsidR="00702759">
        <w:fldChar w:fldCharType="end"/>
      </w:r>
      <w:r>
        <w:t xml:space="preserve">, then rearranging the equation to obtain </w:t>
      </w:r>
      <w:r w:rsidRPr="006F286D">
        <w:sym w:font="Symbol" w:char="F044"/>
      </w:r>
      <w:r>
        <w:rPr>
          <w:i/>
        </w:rPr>
        <w:t>O</w:t>
      </w:r>
      <w:r>
        <w:t>(</w:t>
      </w:r>
      <w:r w:rsidR="000E6A7D">
        <w:t>–</w:t>
      </w:r>
      <w:r>
        <w:rPr>
          <w:i/>
        </w:rPr>
        <w:t>D</w:t>
      </w:r>
      <w:r>
        <w:rPr>
          <w:vertAlign w:val="subscript"/>
        </w:rPr>
        <w:t>0</w:t>
      </w:r>
      <w:r>
        <w:t xml:space="preserve">) = </w:t>
      </w:r>
      <w:r w:rsidR="000E6A7D">
        <w:t>–</w:t>
      </w:r>
      <w:r>
        <w:rPr>
          <w:i/>
        </w:rPr>
        <w:t>O</w:t>
      </w:r>
      <w:r>
        <w:rPr>
          <w:vertAlign w:val="subscript"/>
        </w:rPr>
        <w:t>0</w:t>
      </w:r>
      <w:r>
        <w:t>.</w:t>
      </w:r>
    </w:p>
    <w:p w:rsidR="0064174F" w:rsidRDefault="00DF5E1F" w:rsidP="00294C54">
      <w:pPr>
        <w:spacing w:after="0" w:line="480" w:lineRule="auto"/>
        <w:jc w:val="both"/>
      </w:pPr>
      <w:r>
        <w:rPr>
          <w:b/>
        </w:rPr>
        <w:t xml:space="preserve">Fig </w:t>
      </w:r>
      <w:r w:rsidR="00CC729F">
        <w:rPr>
          <w:b/>
        </w:rPr>
        <w:t>C</w:t>
      </w:r>
      <w:r>
        <w:rPr>
          <w:b/>
        </w:rPr>
        <w:t>.</w:t>
      </w:r>
      <w:r w:rsidRPr="00150771">
        <w:rPr>
          <w:b/>
        </w:rPr>
        <w:t xml:space="preserve"> </w:t>
      </w:r>
      <w:r w:rsidR="00927B1B">
        <w:rPr>
          <w:b/>
        </w:rPr>
        <w:t>Lines of constant</w:t>
      </w:r>
      <w:r w:rsidR="00927B1B" w:rsidRPr="00927B1B">
        <w:rPr>
          <w:b/>
        </w:rPr>
        <w:t xml:space="preserve"> </w:t>
      </w:r>
      <w:r w:rsidR="00927B1B" w:rsidRPr="00150771">
        <w:rPr>
          <w:b/>
        </w:rPr>
        <w:sym w:font="Symbol" w:char="F044"/>
      </w:r>
      <w:r w:rsidR="00927B1B">
        <w:rPr>
          <w:b/>
          <w:i/>
        </w:rPr>
        <w:t>S</w:t>
      </w:r>
      <w:r w:rsidR="00927B1B">
        <w:rPr>
          <w:b/>
        </w:rPr>
        <w:t>, and an associated orthogonal trajectory</w:t>
      </w:r>
      <w:r w:rsidR="00927B1B" w:rsidRPr="00150771">
        <w:rPr>
          <w:b/>
        </w:rPr>
        <w:t>.</w:t>
      </w:r>
    </w:p>
    <w:p w:rsidR="0070204F" w:rsidRPr="0070204F" w:rsidRDefault="00B03432" w:rsidP="00294C54">
      <w:pPr>
        <w:spacing w:after="0" w:line="480" w:lineRule="auto"/>
        <w:jc w:val="both"/>
      </w:pPr>
      <w:r>
        <w:rPr>
          <w:noProof/>
        </w:rPr>
        <w:drawing>
          <wp:inline distT="0" distB="0" distL="0" distR="0">
            <wp:extent cx="5943600" cy="4620895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3.tif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20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5E1F" w:rsidRDefault="00927B1B" w:rsidP="001921A0">
      <w:pPr>
        <w:spacing w:after="200" w:line="480" w:lineRule="auto"/>
        <w:jc w:val="both"/>
      </w:pPr>
      <w:r>
        <w:t>Also identified is the r</w:t>
      </w:r>
      <w:r w:rsidR="00DF5E1F">
        <w:t>elationship between absolute-concentration (</w:t>
      </w:r>
      <w:proofErr w:type="gramStart"/>
      <w:r w:rsidR="00DF5E1F">
        <w:rPr>
          <w:i/>
        </w:rPr>
        <w:t>D</w:t>
      </w:r>
      <w:r w:rsidR="00DF5E1F">
        <w:t>,</w:t>
      </w:r>
      <w:r w:rsidR="00DF5E1F">
        <w:rPr>
          <w:i/>
        </w:rPr>
        <w:t>O</w:t>
      </w:r>
      <w:proofErr w:type="gramEnd"/>
      <w:r w:rsidR="00DF5E1F">
        <w:t>) and concentration-change (</w:t>
      </w:r>
      <w:r w:rsidR="00DF5E1F" w:rsidRPr="006F286D">
        <w:sym w:font="Symbol" w:char="F044"/>
      </w:r>
      <w:r w:rsidR="00DF5E1F">
        <w:rPr>
          <w:i/>
        </w:rPr>
        <w:t>D</w:t>
      </w:r>
      <w:r w:rsidR="00DF5E1F">
        <w:t>,</w:t>
      </w:r>
      <w:r w:rsidR="00DF5E1F" w:rsidRPr="006F286D">
        <w:sym w:font="Symbol" w:char="F044"/>
      </w:r>
      <w:r w:rsidR="00DF5E1F">
        <w:rPr>
          <w:i/>
        </w:rPr>
        <w:t>O</w:t>
      </w:r>
      <w:r w:rsidR="00DF5E1F">
        <w:t>)</w:t>
      </w:r>
      <w:r w:rsidR="00DF5E1F" w:rsidRPr="00146A13">
        <w:t xml:space="preserve"> </w:t>
      </w:r>
      <w:r w:rsidR="00DF5E1F">
        <w:t xml:space="preserve">coordinate systems. </w:t>
      </w:r>
      <w:r w:rsidR="00DF5E1F">
        <w:rPr>
          <w:i/>
        </w:rPr>
        <w:t>D</w:t>
      </w:r>
      <w:r w:rsidR="00DF5E1F">
        <w:t xml:space="preserve">, </w:t>
      </w:r>
      <w:r w:rsidR="00DF5E1F">
        <w:rPr>
          <w:i/>
        </w:rPr>
        <w:t>O</w:t>
      </w:r>
      <w:r w:rsidR="00DF5E1F">
        <w:t xml:space="preserve"> = absolute-concentration </w:t>
      </w:r>
      <w:r w:rsidR="00DF5E1F" w:rsidRPr="0081324F">
        <w:rPr>
          <w:u w:val="single"/>
        </w:rPr>
        <w:t>variables</w:t>
      </w:r>
      <w:r w:rsidR="00DF5E1F">
        <w:t xml:space="preserve">; </w:t>
      </w:r>
      <w:r w:rsidR="00DF5E1F">
        <w:rPr>
          <w:i/>
        </w:rPr>
        <w:t>D</w:t>
      </w:r>
      <w:r w:rsidR="00DF5E1F">
        <w:rPr>
          <w:vertAlign w:val="subscript"/>
        </w:rPr>
        <w:t>0</w:t>
      </w:r>
      <w:r w:rsidR="00DF5E1F">
        <w:t xml:space="preserve">, </w:t>
      </w:r>
      <w:r w:rsidR="00DF5E1F">
        <w:rPr>
          <w:i/>
        </w:rPr>
        <w:t>O</w:t>
      </w:r>
      <w:r w:rsidR="00DF5E1F">
        <w:rPr>
          <w:vertAlign w:val="subscript"/>
        </w:rPr>
        <w:t>0</w:t>
      </w:r>
      <w:r w:rsidR="00DF5E1F">
        <w:t xml:space="preserve"> = time-averaged, </w:t>
      </w:r>
      <w:r w:rsidR="00DF5E1F" w:rsidRPr="0081324F">
        <w:rPr>
          <w:u w:val="single"/>
        </w:rPr>
        <w:t>fixed</w:t>
      </w:r>
      <w:r w:rsidR="00DF5E1F">
        <w:t xml:space="preserve"> values of the deoxyHb and oxyHb concentrations, respectively, for a given dataset; </w:t>
      </w:r>
      <w:r w:rsidR="00DF5E1F" w:rsidRPr="006F286D">
        <w:sym w:font="Symbol" w:char="F044"/>
      </w:r>
      <w:r w:rsidR="00DF5E1F">
        <w:rPr>
          <w:i/>
        </w:rPr>
        <w:t>D</w:t>
      </w:r>
      <w:r w:rsidR="00DF5E1F">
        <w:t xml:space="preserve">, </w:t>
      </w:r>
      <w:r w:rsidR="00DF5E1F" w:rsidRPr="006F286D">
        <w:sym w:font="Symbol" w:char="F044"/>
      </w:r>
      <w:r w:rsidR="00DF5E1F">
        <w:rPr>
          <w:i/>
        </w:rPr>
        <w:t>O</w:t>
      </w:r>
      <w:r w:rsidR="00DF5E1F">
        <w:t xml:space="preserve"> = </w:t>
      </w:r>
      <w:r w:rsidR="00DF5E1F" w:rsidRPr="0081324F">
        <w:rPr>
          <w:u w:val="single"/>
        </w:rPr>
        <w:t>variable</w:t>
      </w:r>
      <w:r w:rsidR="00DF5E1F">
        <w:t xml:space="preserve"> concentration changes with respect to the time-averaged concentrations.</w:t>
      </w:r>
    </w:p>
    <w:p w:rsidR="001921A0" w:rsidRDefault="001921A0" w:rsidP="001921A0">
      <w:pPr>
        <w:spacing w:after="200" w:line="480" w:lineRule="auto"/>
        <w:jc w:val="both"/>
      </w:pPr>
    </w:p>
    <w:p w:rsidR="001921A0" w:rsidRDefault="001921A0" w:rsidP="001921A0">
      <w:pPr>
        <w:spacing w:after="200" w:line="480" w:lineRule="auto"/>
        <w:jc w:val="both"/>
      </w:pPr>
    </w:p>
    <w:p w:rsidR="00DF5E1F" w:rsidRPr="00AB474C" w:rsidRDefault="00DF5E1F" w:rsidP="0064174F">
      <w:pPr>
        <w:spacing w:after="120" w:line="480" w:lineRule="auto"/>
        <w:jc w:val="both"/>
      </w:pPr>
      <w:r>
        <w:lastRenderedPageBreak/>
        <w:t xml:space="preserve">Note that in(de)creasing the value of </w:t>
      </w:r>
      <w:r>
        <w:rPr>
          <w:i/>
        </w:rPr>
        <w:t>k</w:t>
      </w:r>
      <w:r>
        <w:t xml:space="preserve"> in Eq. </w:t>
      </w:r>
      <w:r w:rsidR="00793341">
        <w:fldChar w:fldCharType="begin"/>
      </w:r>
      <w:r w:rsidR="00793341">
        <w:instrText xml:space="preserve"> GOTOBUTTON ZEqnNum788345  \* MERGEFORMAT </w:instrText>
      </w:r>
      <w:r w:rsidR="00E130A9">
        <w:fldChar w:fldCharType="begin"/>
      </w:r>
      <w:r w:rsidR="00E130A9">
        <w:instrText xml:space="preserve"> REF ZEqnNum788345 \* Charformat \! \* MERGEFORMAT </w:instrText>
      </w:r>
      <w:r w:rsidR="00E130A9">
        <w:fldChar w:fldCharType="separate"/>
      </w:r>
      <w:r w:rsidR="00702759">
        <w:instrText>(8)</w:instrText>
      </w:r>
      <w:r w:rsidR="00E130A9">
        <w:fldChar w:fldCharType="end"/>
      </w:r>
      <w:r w:rsidR="00793341">
        <w:fldChar w:fldCharType="end"/>
      </w:r>
      <w:r w:rsidR="00793341">
        <w:t xml:space="preserve"> </w:t>
      </w:r>
      <w:r>
        <w:t>(</w:t>
      </w:r>
      <w:r>
        <w:rPr>
          <w:i/>
        </w:rPr>
        <w:t>i.e.</w:t>
      </w:r>
      <w:r>
        <w:t>, in(de)creasing HbO</w:t>
      </w:r>
      <w:r>
        <w:rPr>
          <w:vertAlign w:val="subscript"/>
        </w:rPr>
        <w:t>2</w:t>
      </w:r>
      <w:r>
        <w:t>Sat) causes an in(de)crease in the slope of the constant-</w:t>
      </w:r>
      <w:r w:rsidRPr="006F286D">
        <w:sym w:font="Symbol" w:char="F044"/>
      </w:r>
      <w:r>
        <w:rPr>
          <w:i/>
        </w:rPr>
        <w:t>S</w:t>
      </w:r>
      <w:r>
        <w:t xml:space="preserve"> line. This fact determines which regions in Fig </w:t>
      </w:r>
      <w:r w:rsidR="00CC729F">
        <w:t>C</w:t>
      </w:r>
      <w:r>
        <w:t xml:space="preserve"> correspond to </w:t>
      </w:r>
      <w:r w:rsidRPr="006F286D">
        <w:sym w:font="Symbol" w:char="F044"/>
      </w:r>
      <w:r>
        <w:rPr>
          <w:i/>
        </w:rPr>
        <w:t>S</w:t>
      </w:r>
      <w:r>
        <w:t xml:space="preserve"> &gt; 0 and to </w:t>
      </w:r>
      <w:r w:rsidRPr="006F286D">
        <w:sym w:font="Symbol" w:char="F044"/>
      </w:r>
      <w:r>
        <w:rPr>
          <w:i/>
        </w:rPr>
        <w:t>S</w:t>
      </w:r>
      <w:r>
        <w:t> &lt; 0.</w:t>
      </w:r>
    </w:p>
    <w:p w:rsidR="006B565A" w:rsidRDefault="00DF5E1F" w:rsidP="00F92F9E">
      <w:pPr>
        <w:spacing w:after="200" w:line="480" w:lineRule="auto"/>
        <w:jc w:val="both"/>
      </w:pPr>
      <w:r>
        <w:t xml:space="preserve"> Finally, we see that the </w:t>
      </w:r>
      <w:r w:rsidRPr="00150771">
        <w:t>conjugate-to-</w:t>
      </w:r>
      <w:r w:rsidRPr="00150771">
        <w:sym w:font="Symbol" w:char="F044"/>
      </w:r>
      <w:r w:rsidRPr="00150771">
        <w:rPr>
          <w:i/>
        </w:rPr>
        <w:t>S</w:t>
      </w:r>
      <w:r>
        <w:t xml:space="preserve"> component does not correspond to a straight line, but to a curve that intersects each constant-</w:t>
      </w:r>
      <w:r w:rsidRPr="006F286D">
        <w:sym w:font="Symbol" w:char="F044"/>
      </w:r>
      <w:r>
        <w:rPr>
          <w:i/>
        </w:rPr>
        <w:t>S</w:t>
      </w:r>
      <w:r>
        <w:t xml:space="preserve"> curve at an angle of 90</w:t>
      </w:r>
      <w:r>
        <w:sym w:font="Symbol" w:char="F0B0"/>
      </w:r>
      <w:r>
        <w:t xml:space="preserve"> </w:t>
      </w:r>
      <w:r w:rsidRPr="0081324F">
        <w:t>and that passes through the origin of the (</w:t>
      </w:r>
      <w:r w:rsidRPr="0081324F">
        <w:sym w:font="Symbol" w:char="F044"/>
      </w:r>
      <w:r w:rsidRPr="0081324F">
        <w:rPr>
          <w:i/>
        </w:rPr>
        <w:t>D</w:t>
      </w:r>
      <w:r w:rsidRPr="0081324F">
        <w:t xml:space="preserve">, </w:t>
      </w:r>
      <w:r w:rsidRPr="0081324F">
        <w:sym w:font="Symbol" w:char="F044"/>
      </w:r>
      <w:r w:rsidRPr="0081324F">
        <w:rPr>
          <w:i/>
        </w:rPr>
        <w:t>O</w:t>
      </w:r>
      <w:r w:rsidRPr="0081324F">
        <w:t>) coordinate system</w:t>
      </w:r>
      <w:r>
        <w:t>. The constant-</w:t>
      </w:r>
      <w:r w:rsidRPr="006F286D">
        <w:sym w:font="Symbol" w:char="F044"/>
      </w:r>
      <w:r>
        <w:rPr>
          <w:i/>
        </w:rPr>
        <w:t>S</w:t>
      </w:r>
      <w:r>
        <w:t xml:space="preserve"> curves are a family of straight lines radiating out from (</w:t>
      </w:r>
      <w:proofErr w:type="gramStart"/>
      <w:r>
        <w:rPr>
          <w:i/>
        </w:rPr>
        <w:t>D</w:t>
      </w:r>
      <w:r>
        <w:t>,</w:t>
      </w:r>
      <w:r>
        <w:rPr>
          <w:i/>
        </w:rPr>
        <w:t>O</w:t>
      </w:r>
      <w:proofErr w:type="gramEnd"/>
      <w:r>
        <w:t xml:space="preserve">) = (0,0), and so the orthogonal trajectory that we seek is one quarter (because </w:t>
      </w:r>
      <w:r>
        <w:rPr>
          <w:i/>
        </w:rPr>
        <w:t>D</w:t>
      </w:r>
      <w:r>
        <w:t> </w:t>
      </w:r>
      <w:r>
        <w:sym w:font="Symbol" w:char="F0B3"/>
      </w:r>
      <w:r>
        <w:t xml:space="preserve"> 0 and </w:t>
      </w:r>
      <w:r>
        <w:rPr>
          <w:i/>
        </w:rPr>
        <w:t>O</w:t>
      </w:r>
      <w:r>
        <w:t> </w:t>
      </w:r>
      <w:r>
        <w:sym w:font="Symbol" w:char="F0B3"/>
      </w:r>
      <w:r>
        <w:t> 0) of a circle, centered at (</w:t>
      </w:r>
      <w:r>
        <w:rPr>
          <w:i/>
        </w:rPr>
        <w:t>D</w:t>
      </w:r>
      <w:r>
        <w:t>,</w:t>
      </w:r>
      <w:r>
        <w:rPr>
          <w:i/>
        </w:rPr>
        <w:t>O</w:t>
      </w:r>
      <w:r>
        <w:t xml:space="preserve">) = (0,0), with radius </w:t>
      </w:r>
      <w:r w:rsidRPr="00480FE0">
        <w:rPr>
          <w:position w:val="-12"/>
        </w:rPr>
        <w:object w:dxaOrig="880" w:dyaOrig="420">
          <v:shape id="_x0000_i1033" type="#_x0000_t75" style="width:43.5pt;height:21pt" o:ole="">
            <v:imagedata r:id="rId27" o:title=""/>
          </v:shape>
          <o:OLEObject Type="Embed" ProgID="Equation.DSMT4" ShapeID="_x0000_i1033" DrawAspect="Content" ObjectID="_1589192878" r:id="rId28"/>
        </w:object>
      </w:r>
      <w:r>
        <w:t>. While this circular arc</w:t>
      </w:r>
      <w:r w:rsidRPr="00150771">
        <w:t xml:space="preserve"> may have some utility as a mathematical construct, it is not physiologically meaningful, and we conclude that to treat it as if it does</w:t>
      </w:r>
      <w:r>
        <w:t xml:space="preserve"> [</w:t>
      </w:r>
      <w:r w:rsidR="00C93100">
        <w:t>1</w:t>
      </w:r>
      <w:r>
        <w:t>] is a fallacy of misplaced concreteness [</w:t>
      </w:r>
      <w:r w:rsidR="00F911E0">
        <w:t>2</w:t>
      </w:r>
      <w:r>
        <w:t>,</w:t>
      </w:r>
      <w:r w:rsidR="00C93100">
        <w:t>3</w:t>
      </w:r>
      <w:r>
        <w:t>]</w:t>
      </w:r>
      <w:r w:rsidR="006B565A">
        <w:t xml:space="preserve">. </w:t>
      </w:r>
      <w:r w:rsidR="006B565A" w:rsidRPr="00150771">
        <w:t>While we have indicated that there might be value in extending the definitions of Hb states to include radial-dimension information (see Methods</w:t>
      </w:r>
      <w:r w:rsidR="001A1C39">
        <w:t>:</w:t>
      </w:r>
      <w:r w:rsidR="006B565A" w:rsidRPr="00150771">
        <w:t xml:space="preserve"> </w:t>
      </w:r>
      <w:r w:rsidR="001A1C39" w:rsidRPr="001A1C39">
        <w:t>Quantification of inter-state Hb-transition coefficients</w:t>
      </w:r>
      <w:r w:rsidR="006B565A" w:rsidRPr="00150771">
        <w:t>, and Discussion</w:t>
      </w:r>
      <w:r w:rsidR="009F2A0A">
        <w:t xml:space="preserve">: </w:t>
      </w:r>
      <w:r w:rsidR="009F2A0A" w:rsidRPr="009F2A0A">
        <w:t>Considerations impacting applied definition of Hb states</w:t>
      </w:r>
      <w:r w:rsidR="006B565A" w:rsidRPr="00150771">
        <w:t>), the interpretation provided here indicates that this</w:t>
      </w:r>
      <w:r w:rsidR="00D84AA6" w:rsidRPr="00150771">
        <w:t xml:space="preserve"> extension</w:t>
      </w:r>
      <w:r w:rsidR="006B565A" w:rsidRPr="00150771">
        <w:t xml:space="preserve"> must be undertaken in a biologically informed way if it is to yield a useful finite-state representation. Accordingly, while the finite-states model of this report </w:t>
      </w:r>
      <w:r w:rsidR="006B565A" w:rsidRPr="00150771">
        <w:rPr>
          <w:u w:val="single"/>
        </w:rPr>
        <w:t>does</w:t>
      </w:r>
      <w:r w:rsidR="006B565A" w:rsidRPr="00150771">
        <w:t xml:space="preserve"> make use of information about the magnitudes of the Hb-signal components, it does not do so in the manner that is depicted in Fig </w:t>
      </w:r>
      <w:r w:rsidR="00CC729F">
        <w:t>C</w:t>
      </w:r>
      <w:r w:rsidR="006B565A" w:rsidRPr="00150771">
        <w:t>. Instead, it is incorporated in two other ways. The first is that the Hb states are defined in terms of the algebraic signs of all five Hb-signal components, which imposes the quantitative relationships listed in Table 1 (Methods</w:t>
      </w:r>
      <w:r w:rsidR="000A6F0E">
        <w:t>:</w:t>
      </w:r>
      <w:r w:rsidR="000A6F0E" w:rsidRPr="00150771">
        <w:t xml:space="preserve"> </w:t>
      </w:r>
      <w:r w:rsidR="000A6F0E" w:rsidRPr="001A1C39">
        <w:t>Relationships among co-varying elements of the Hb signal</w:t>
      </w:r>
      <w:r w:rsidR="006B565A" w:rsidRPr="00150771">
        <w:t>). The second is by means of the defined intrinsic and weighted flux coefficients (Methods</w:t>
      </w:r>
      <w:r w:rsidR="00515266">
        <w:t>:</w:t>
      </w:r>
      <w:r w:rsidR="006B565A" w:rsidRPr="00150771">
        <w:t xml:space="preserve"> </w:t>
      </w:r>
      <w:r w:rsidR="00515266" w:rsidRPr="00515266">
        <w:t>Transition flux computation</w:t>
      </w:r>
      <w:r w:rsidR="00B03432">
        <w:t>,</w:t>
      </w:r>
      <w:r w:rsidR="006B565A" w:rsidRPr="00150771">
        <w:t xml:space="preserve"> and </w:t>
      </w:r>
      <w:r w:rsidR="00515266" w:rsidRPr="00150771">
        <w:t>Methods</w:t>
      </w:r>
      <w:r w:rsidR="00515266">
        <w:t>:</w:t>
      </w:r>
      <w:r w:rsidR="00515266" w:rsidRPr="00515266">
        <w:t xml:space="preserve"> Computation of weighted transition fluxes</w:t>
      </w:r>
      <w:r w:rsidR="006B565A" w:rsidRPr="00150771">
        <w:t>).</w:t>
      </w:r>
    </w:p>
    <w:p w:rsidR="00DF5E1F" w:rsidRPr="006D6D5B" w:rsidRDefault="006D6D5B" w:rsidP="00F92F9E">
      <w:pPr>
        <w:spacing w:after="120" w:line="480" w:lineRule="auto"/>
        <w:jc w:val="both"/>
      </w:pPr>
      <w:r>
        <w:rPr>
          <w:b/>
        </w:rPr>
        <w:t>References</w:t>
      </w:r>
    </w:p>
    <w:p w:rsidR="006D6D5B" w:rsidRDefault="006D6D5B" w:rsidP="00F92F9E">
      <w:pPr>
        <w:spacing w:after="120" w:line="480" w:lineRule="auto"/>
        <w:jc w:val="both"/>
      </w:pPr>
      <w:r>
        <w:lastRenderedPageBreak/>
        <w:t xml:space="preserve">[1] </w:t>
      </w:r>
      <w:r w:rsidR="00775D35" w:rsidRPr="00B201D6">
        <w:rPr>
          <w:rFonts w:cstheme="minorHAnsi"/>
        </w:rPr>
        <w:t>Kato</w:t>
      </w:r>
      <w:r w:rsidR="00775D35">
        <w:rPr>
          <w:rFonts w:cstheme="minorHAnsi"/>
        </w:rPr>
        <w:t xml:space="preserve"> T</w:t>
      </w:r>
      <w:r w:rsidR="00775D35" w:rsidRPr="00B201D6">
        <w:rPr>
          <w:rFonts w:cstheme="minorHAnsi"/>
        </w:rPr>
        <w:t>,</w:t>
      </w:r>
      <w:r w:rsidR="00775D35">
        <w:rPr>
          <w:rFonts w:cstheme="minorHAnsi"/>
        </w:rPr>
        <w:t xml:space="preserve"> inventor.</w:t>
      </w:r>
      <w:r w:rsidR="00775D35" w:rsidRPr="00B201D6">
        <w:rPr>
          <w:rFonts w:cstheme="minorHAnsi"/>
        </w:rPr>
        <w:t xml:space="preserve"> Apparatus for evaluating biological function, a method for evaluating biological function, a living body probe, a living body probe mounting device, a living body probe support device and a living body probe mounting accessory</w:t>
      </w:r>
      <w:r w:rsidR="00775D35">
        <w:rPr>
          <w:rFonts w:cstheme="minorHAnsi"/>
        </w:rPr>
        <w:t>.</w:t>
      </w:r>
      <w:r w:rsidR="00775D35" w:rsidRPr="00B201D6">
        <w:rPr>
          <w:rFonts w:cstheme="minorHAnsi"/>
        </w:rPr>
        <w:t xml:space="preserve"> </w:t>
      </w:r>
      <w:r w:rsidR="00775D35">
        <w:rPr>
          <w:rFonts w:cstheme="minorHAnsi"/>
        </w:rPr>
        <w:t>United States p</w:t>
      </w:r>
      <w:r w:rsidR="00775D35" w:rsidRPr="00B201D6">
        <w:rPr>
          <w:rFonts w:cstheme="minorHAnsi"/>
        </w:rPr>
        <w:t xml:space="preserve">atent </w:t>
      </w:r>
      <w:r w:rsidR="00775D35">
        <w:t>US 20080262327</w:t>
      </w:r>
      <w:r w:rsidR="00775D35">
        <w:rPr>
          <w:rFonts w:cstheme="minorHAnsi"/>
        </w:rPr>
        <w:t>. 2013 Mar 26</w:t>
      </w:r>
      <w:r w:rsidRPr="006D6D5B">
        <w:t>.</w:t>
      </w:r>
    </w:p>
    <w:p w:rsidR="00DF5E1F" w:rsidRDefault="006D6D5B" w:rsidP="00F92F9E">
      <w:pPr>
        <w:spacing w:after="120" w:line="480" w:lineRule="auto"/>
        <w:jc w:val="both"/>
      </w:pPr>
      <w:r>
        <w:t>[2]</w:t>
      </w:r>
      <w:r w:rsidR="00DF5E1F">
        <w:t xml:space="preserve"> Thompson</w:t>
      </w:r>
      <w:r w:rsidR="00AD188F">
        <w:t xml:space="preserve"> HE.</w:t>
      </w:r>
      <w:r w:rsidR="00DF5E1F">
        <w:t xml:space="preserve"> </w:t>
      </w:r>
      <w:r w:rsidR="00DF5E1F" w:rsidRPr="006071EF">
        <w:t xml:space="preserve">The </w:t>
      </w:r>
      <w:r w:rsidR="00DF5E1F">
        <w:t>f</w:t>
      </w:r>
      <w:r w:rsidR="00DF5E1F" w:rsidRPr="006071EF">
        <w:t xml:space="preserve">allacy of </w:t>
      </w:r>
      <w:r w:rsidR="00DF5E1F">
        <w:t>m</w:t>
      </w:r>
      <w:r w:rsidR="00DF5E1F" w:rsidRPr="006071EF">
        <w:t xml:space="preserve">isplaced </w:t>
      </w:r>
      <w:r w:rsidR="00DF5E1F">
        <w:t>c</w:t>
      </w:r>
      <w:r w:rsidR="00DF5E1F" w:rsidRPr="006071EF">
        <w:t xml:space="preserve">oncreteness: Its </w:t>
      </w:r>
      <w:r w:rsidR="00DF5E1F">
        <w:t>i</w:t>
      </w:r>
      <w:r w:rsidR="00DF5E1F" w:rsidRPr="006071EF">
        <w:t xml:space="preserve">mportance for </w:t>
      </w:r>
      <w:r w:rsidR="00DF5E1F">
        <w:t>c</w:t>
      </w:r>
      <w:r w:rsidR="00DF5E1F" w:rsidRPr="006071EF">
        <w:t xml:space="preserve">ritical and </w:t>
      </w:r>
      <w:r w:rsidR="00DF5E1F">
        <w:t>c</w:t>
      </w:r>
      <w:r w:rsidR="00DF5E1F" w:rsidRPr="006071EF">
        <w:t xml:space="preserve">reative </w:t>
      </w:r>
      <w:r w:rsidR="00DF5E1F">
        <w:t>i</w:t>
      </w:r>
      <w:r w:rsidR="00DF5E1F" w:rsidRPr="006071EF">
        <w:t>nquiry</w:t>
      </w:r>
      <w:r w:rsidR="00AD188F">
        <w:t>.</w:t>
      </w:r>
      <w:r w:rsidR="00DF5E1F" w:rsidRPr="00FF269B">
        <w:t xml:space="preserve"> </w:t>
      </w:r>
      <w:r w:rsidR="00DF5E1F" w:rsidRPr="0005679D">
        <w:t>Interchange</w:t>
      </w:r>
      <w:r w:rsidR="00FF269B" w:rsidRPr="0005679D">
        <w:t>.</w:t>
      </w:r>
      <w:r w:rsidR="00DF5E1F" w:rsidRPr="00FF269B">
        <w:t xml:space="preserve"> </w:t>
      </w:r>
      <w:proofErr w:type="gramStart"/>
      <w:r w:rsidR="00AD188F" w:rsidRPr="00820BC4">
        <w:t>1997;</w:t>
      </w:r>
      <w:r w:rsidR="00DF5E1F" w:rsidRPr="0005679D">
        <w:t>28</w:t>
      </w:r>
      <w:r w:rsidR="00AD188F" w:rsidRPr="00FF269B">
        <w:t>:</w:t>
      </w:r>
      <w:r w:rsidR="00DF5E1F">
        <w:t>219</w:t>
      </w:r>
      <w:proofErr w:type="gramEnd"/>
      <w:r w:rsidR="00DF5E1F">
        <w:t>-30.</w:t>
      </w:r>
    </w:p>
    <w:p w:rsidR="00E5775B" w:rsidRPr="00ED4DA5" w:rsidRDefault="006D6D5B" w:rsidP="00F911E0">
      <w:pPr>
        <w:spacing w:after="0" w:line="480" w:lineRule="auto"/>
        <w:jc w:val="both"/>
      </w:pPr>
      <w:r>
        <w:t>[3]</w:t>
      </w:r>
      <w:r w:rsidR="00DF5E1F" w:rsidRPr="008B0E41">
        <w:t xml:space="preserve"> </w:t>
      </w:r>
      <w:proofErr w:type="spellStart"/>
      <w:r w:rsidR="00DF5E1F">
        <w:t>Prausnitz</w:t>
      </w:r>
      <w:proofErr w:type="spellEnd"/>
      <w:r w:rsidR="00E86CFF">
        <w:t xml:space="preserve"> J.</w:t>
      </w:r>
      <w:r w:rsidR="00DF5E1F">
        <w:t xml:space="preserve"> </w:t>
      </w:r>
      <w:r w:rsidR="00DF5E1F" w:rsidRPr="006071EF">
        <w:t xml:space="preserve">The </w:t>
      </w:r>
      <w:r w:rsidR="00DF5E1F">
        <w:t>f</w:t>
      </w:r>
      <w:r w:rsidR="00DF5E1F" w:rsidRPr="006071EF">
        <w:t xml:space="preserve">allacy of </w:t>
      </w:r>
      <w:r w:rsidR="00DF5E1F">
        <w:t>m</w:t>
      </w:r>
      <w:r w:rsidR="00DF5E1F" w:rsidRPr="006071EF">
        <w:t xml:space="preserve">isplaced </w:t>
      </w:r>
      <w:r w:rsidR="00DF5E1F">
        <w:t>c</w:t>
      </w:r>
      <w:r w:rsidR="00DF5E1F" w:rsidRPr="006071EF">
        <w:t>oncreteness</w:t>
      </w:r>
      <w:r w:rsidR="00E86CFF">
        <w:t>.</w:t>
      </w:r>
      <w:r w:rsidR="00DF5E1F">
        <w:t xml:space="preserve"> </w:t>
      </w:r>
      <w:proofErr w:type="spellStart"/>
      <w:r w:rsidR="00DF5E1F" w:rsidRPr="0005679D">
        <w:t>Biophys</w:t>
      </w:r>
      <w:proofErr w:type="spellEnd"/>
      <w:r w:rsidR="00DF5E1F" w:rsidRPr="0005679D">
        <w:t xml:space="preserve"> J.</w:t>
      </w:r>
      <w:r w:rsidR="00DF5E1F" w:rsidRPr="00820BC4">
        <w:t xml:space="preserve"> </w:t>
      </w:r>
      <w:proofErr w:type="gramStart"/>
      <w:r w:rsidR="00E86CFF">
        <w:t>2015;</w:t>
      </w:r>
      <w:r w:rsidR="00DF5E1F" w:rsidRPr="0005679D">
        <w:t>108</w:t>
      </w:r>
      <w:r w:rsidR="00E86CFF">
        <w:t>:</w:t>
      </w:r>
      <w:r w:rsidR="00DF5E1F">
        <w:t>453</w:t>
      </w:r>
      <w:proofErr w:type="gramEnd"/>
      <w:r w:rsidR="00DF5E1F">
        <w:t>-4.</w:t>
      </w:r>
    </w:p>
    <w:sectPr w:rsidR="00E5775B" w:rsidRPr="00ED4DA5" w:rsidSect="00F911E0">
      <w:footerReference w:type="default" r:id="rId29"/>
      <w:pgSz w:w="12240" w:h="15840"/>
      <w:pgMar w:top="1440" w:right="1440" w:bottom="1440" w:left="1440" w:header="720" w:footer="720" w:gutter="0"/>
      <w:lnNumType w:countBy="3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130A9" w:rsidRDefault="00E130A9" w:rsidP="00561238">
      <w:pPr>
        <w:spacing w:after="0" w:line="240" w:lineRule="auto"/>
      </w:pPr>
      <w:r>
        <w:separator/>
      </w:r>
    </w:p>
  </w:endnote>
  <w:endnote w:type="continuationSeparator" w:id="0">
    <w:p w:rsidR="00E130A9" w:rsidRDefault="00E130A9" w:rsidP="005612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44511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353AB" w:rsidRDefault="001353A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729F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1353AB" w:rsidRDefault="001353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130A9" w:rsidRDefault="00E130A9" w:rsidP="00561238">
      <w:pPr>
        <w:spacing w:after="0" w:line="240" w:lineRule="auto"/>
      </w:pPr>
      <w:r>
        <w:separator/>
      </w:r>
    </w:p>
  </w:footnote>
  <w:footnote w:type="continuationSeparator" w:id="0">
    <w:p w:rsidR="00E130A9" w:rsidRDefault="00E130A9" w:rsidP="005612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035B0A"/>
    <w:multiLevelType w:val="hybridMultilevel"/>
    <w:tmpl w:val="BA10AD2C"/>
    <w:lvl w:ilvl="0" w:tplc="23921BE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77F6"/>
    <w:rsid w:val="00001D58"/>
    <w:rsid w:val="00005031"/>
    <w:rsid w:val="000077FD"/>
    <w:rsid w:val="00007D2B"/>
    <w:rsid w:val="000101F0"/>
    <w:rsid w:val="000115DA"/>
    <w:rsid w:val="00011B6D"/>
    <w:rsid w:val="000221E9"/>
    <w:rsid w:val="00023951"/>
    <w:rsid w:val="0002651B"/>
    <w:rsid w:val="000449B6"/>
    <w:rsid w:val="000518F9"/>
    <w:rsid w:val="0005679D"/>
    <w:rsid w:val="00072A6D"/>
    <w:rsid w:val="00087398"/>
    <w:rsid w:val="00096960"/>
    <w:rsid w:val="000A02F9"/>
    <w:rsid w:val="000A6F0E"/>
    <w:rsid w:val="000B1829"/>
    <w:rsid w:val="000B7E57"/>
    <w:rsid w:val="000C3E52"/>
    <w:rsid w:val="000C4328"/>
    <w:rsid w:val="000D1A41"/>
    <w:rsid w:val="000D453E"/>
    <w:rsid w:val="000E159E"/>
    <w:rsid w:val="000E42CA"/>
    <w:rsid w:val="000E6A7D"/>
    <w:rsid w:val="000E7E75"/>
    <w:rsid w:val="000F7551"/>
    <w:rsid w:val="0010073C"/>
    <w:rsid w:val="00105CFA"/>
    <w:rsid w:val="0011136B"/>
    <w:rsid w:val="00116702"/>
    <w:rsid w:val="00117BF2"/>
    <w:rsid w:val="00121475"/>
    <w:rsid w:val="001277F2"/>
    <w:rsid w:val="001301A5"/>
    <w:rsid w:val="00135028"/>
    <w:rsid w:val="001353AB"/>
    <w:rsid w:val="00136C5A"/>
    <w:rsid w:val="001407FE"/>
    <w:rsid w:val="0014245B"/>
    <w:rsid w:val="00144F83"/>
    <w:rsid w:val="00146A13"/>
    <w:rsid w:val="00150771"/>
    <w:rsid w:val="0015295F"/>
    <w:rsid w:val="0016704D"/>
    <w:rsid w:val="0017378A"/>
    <w:rsid w:val="0018059C"/>
    <w:rsid w:val="001815AA"/>
    <w:rsid w:val="001909D4"/>
    <w:rsid w:val="001921A0"/>
    <w:rsid w:val="00195197"/>
    <w:rsid w:val="0019573D"/>
    <w:rsid w:val="001A0687"/>
    <w:rsid w:val="001A1C39"/>
    <w:rsid w:val="001A5843"/>
    <w:rsid w:val="001B11A4"/>
    <w:rsid w:val="001C22B0"/>
    <w:rsid w:val="001C4D2E"/>
    <w:rsid w:val="001C73E6"/>
    <w:rsid w:val="001D25E6"/>
    <w:rsid w:val="001D4030"/>
    <w:rsid w:val="001D670B"/>
    <w:rsid w:val="001E7B99"/>
    <w:rsid w:val="001F1EA7"/>
    <w:rsid w:val="001F39AC"/>
    <w:rsid w:val="001F7D9F"/>
    <w:rsid w:val="00210115"/>
    <w:rsid w:val="002155C8"/>
    <w:rsid w:val="002207C4"/>
    <w:rsid w:val="00227369"/>
    <w:rsid w:val="002315FC"/>
    <w:rsid w:val="00233219"/>
    <w:rsid w:val="00245DD0"/>
    <w:rsid w:val="00251ACA"/>
    <w:rsid w:val="00252735"/>
    <w:rsid w:val="00252751"/>
    <w:rsid w:val="002825A7"/>
    <w:rsid w:val="0028264F"/>
    <w:rsid w:val="00287332"/>
    <w:rsid w:val="00294C54"/>
    <w:rsid w:val="002A33BF"/>
    <w:rsid w:val="002A7175"/>
    <w:rsid w:val="002B0267"/>
    <w:rsid w:val="002B4F47"/>
    <w:rsid w:val="002B7568"/>
    <w:rsid w:val="002B7EE4"/>
    <w:rsid w:val="002C2763"/>
    <w:rsid w:val="002C4AB0"/>
    <w:rsid w:val="002D0399"/>
    <w:rsid w:val="002D423B"/>
    <w:rsid w:val="002D5BCB"/>
    <w:rsid w:val="002E266A"/>
    <w:rsid w:val="002F127B"/>
    <w:rsid w:val="002F7E1A"/>
    <w:rsid w:val="003039A4"/>
    <w:rsid w:val="00313436"/>
    <w:rsid w:val="00315EA1"/>
    <w:rsid w:val="003227D9"/>
    <w:rsid w:val="00326D86"/>
    <w:rsid w:val="00327470"/>
    <w:rsid w:val="003310F9"/>
    <w:rsid w:val="003326A3"/>
    <w:rsid w:val="00340099"/>
    <w:rsid w:val="0034078F"/>
    <w:rsid w:val="00346C40"/>
    <w:rsid w:val="00347234"/>
    <w:rsid w:val="00350F37"/>
    <w:rsid w:val="00366081"/>
    <w:rsid w:val="0036671C"/>
    <w:rsid w:val="00381BE9"/>
    <w:rsid w:val="00397330"/>
    <w:rsid w:val="003A35E4"/>
    <w:rsid w:val="003B10FF"/>
    <w:rsid w:val="003B1C0E"/>
    <w:rsid w:val="003B374C"/>
    <w:rsid w:val="003B523A"/>
    <w:rsid w:val="003B671D"/>
    <w:rsid w:val="003C620B"/>
    <w:rsid w:val="003D4EFD"/>
    <w:rsid w:val="003D7B48"/>
    <w:rsid w:val="003F482D"/>
    <w:rsid w:val="003F501D"/>
    <w:rsid w:val="003F782B"/>
    <w:rsid w:val="00404BEE"/>
    <w:rsid w:val="0040510C"/>
    <w:rsid w:val="0041350C"/>
    <w:rsid w:val="00415FF3"/>
    <w:rsid w:val="004226DF"/>
    <w:rsid w:val="00430915"/>
    <w:rsid w:val="00430E9D"/>
    <w:rsid w:val="00440607"/>
    <w:rsid w:val="004426C2"/>
    <w:rsid w:val="00444C8C"/>
    <w:rsid w:val="004471AB"/>
    <w:rsid w:val="0045546E"/>
    <w:rsid w:val="00465496"/>
    <w:rsid w:val="0047123B"/>
    <w:rsid w:val="00480BC8"/>
    <w:rsid w:val="00480FE0"/>
    <w:rsid w:val="00484B0E"/>
    <w:rsid w:val="00487F37"/>
    <w:rsid w:val="00490FEC"/>
    <w:rsid w:val="004B0CCD"/>
    <w:rsid w:val="004B2591"/>
    <w:rsid w:val="004B26D0"/>
    <w:rsid w:val="004B5EED"/>
    <w:rsid w:val="004D4A2B"/>
    <w:rsid w:val="004D66C4"/>
    <w:rsid w:val="004E1178"/>
    <w:rsid w:val="004E565B"/>
    <w:rsid w:val="004E74A1"/>
    <w:rsid w:val="004F0BF5"/>
    <w:rsid w:val="004F297D"/>
    <w:rsid w:val="005023BA"/>
    <w:rsid w:val="00502D2B"/>
    <w:rsid w:val="00510A09"/>
    <w:rsid w:val="00515266"/>
    <w:rsid w:val="00517266"/>
    <w:rsid w:val="0052539A"/>
    <w:rsid w:val="00526555"/>
    <w:rsid w:val="00540285"/>
    <w:rsid w:val="005460AF"/>
    <w:rsid w:val="005521C4"/>
    <w:rsid w:val="00561238"/>
    <w:rsid w:val="0056372F"/>
    <w:rsid w:val="005670A1"/>
    <w:rsid w:val="005733E9"/>
    <w:rsid w:val="00574051"/>
    <w:rsid w:val="00576565"/>
    <w:rsid w:val="00580F7A"/>
    <w:rsid w:val="0058394B"/>
    <w:rsid w:val="00583C1A"/>
    <w:rsid w:val="005A00D2"/>
    <w:rsid w:val="005A01F6"/>
    <w:rsid w:val="005A19D8"/>
    <w:rsid w:val="005A24F7"/>
    <w:rsid w:val="005A796B"/>
    <w:rsid w:val="005B0704"/>
    <w:rsid w:val="005B2640"/>
    <w:rsid w:val="005C7995"/>
    <w:rsid w:val="005D72E7"/>
    <w:rsid w:val="005D73AA"/>
    <w:rsid w:val="005E3268"/>
    <w:rsid w:val="005E4D0D"/>
    <w:rsid w:val="005F16CC"/>
    <w:rsid w:val="005F17E1"/>
    <w:rsid w:val="005F2244"/>
    <w:rsid w:val="005F6CF6"/>
    <w:rsid w:val="00604483"/>
    <w:rsid w:val="006058C2"/>
    <w:rsid w:val="006071EF"/>
    <w:rsid w:val="006177E6"/>
    <w:rsid w:val="00617C38"/>
    <w:rsid w:val="0064174F"/>
    <w:rsid w:val="006458B3"/>
    <w:rsid w:val="0065766C"/>
    <w:rsid w:val="00661268"/>
    <w:rsid w:val="00665EB0"/>
    <w:rsid w:val="0067787C"/>
    <w:rsid w:val="00680C88"/>
    <w:rsid w:val="00680E57"/>
    <w:rsid w:val="006938F3"/>
    <w:rsid w:val="006A23EB"/>
    <w:rsid w:val="006A32B1"/>
    <w:rsid w:val="006B565A"/>
    <w:rsid w:val="006B6E92"/>
    <w:rsid w:val="006C2334"/>
    <w:rsid w:val="006C75F0"/>
    <w:rsid w:val="006D6D5B"/>
    <w:rsid w:val="006E525B"/>
    <w:rsid w:val="006F0EB2"/>
    <w:rsid w:val="006F286D"/>
    <w:rsid w:val="006F5748"/>
    <w:rsid w:val="006F7932"/>
    <w:rsid w:val="007015B7"/>
    <w:rsid w:val="0070204F"/>
    <w:rsid w:val="00702759"/>
    <w:rsid w:val="007102F8"/>
    <w:rsid w:val="00711B58"/>
    <w:rsid w:val="00715631"/>
    <w:rsid w:val="00715DA7"/>
    <w:rsid w:val="0072049B"/>
    <w:rsid w:val="0072090C"/>
    <w:rsid w:val="007245A1"/>
    <w:rsid w:val="00724DC5"/>
    <w:rsid w:val="00725C1D"/>
    <w:rsid w:val="00727C1B"/>
    <w:rsid w:val="007305E9"/>
    <w:rsid w:val="00731BCA"/>
    <w:rsid w:val="00732CD2"/>
    <w:rsid w:val="0073431D"/>
    <w:rsid w:val="00743F3E"/>
    <w:rsid w:val="007477F6"/>
    <w:rsid w:val="00754A16"/>
    <w:rsid w:val="00760CC3"/>
    <w:rsid w:val="00763E99"/>
    <w:rsid w:val="00765E5F"/>
    <w:rsid w:val="00775D35"/>
    <w:rsid w:val="007820FE"/>
    <w:rsid w:val="007852E4"/>
    <w:rsid w:val="0078564A"/>
    <w:rsid w:val="00787FD4"/>
    <w:rsid w:val="00792D12"/>
    <w:rsid w:val="00793341"/>
    <w:rsid w:val="00794CB5"/>
    <w:rsid w:val="00797555"/>
    <w:rsid w:val="007A37A0"/>
    <w:rsid w:val="007A7ADB"/>
    <w:rsid w:val="007B61E8"/>
    <w:rsid w:val="007C176D"/>
    <w:rsid w:val="007C7D34"/>
    <w:rsid w:val="007D4DC3"/>
    <w:rsid w:val="007D6461"/>
    <w:rsid w:val="007D64C7"/>
    <w:rsid w:val="007E0709"/>
    <w:rsid w:val="007E1691"/>
    <w:rsid w:val="007F1156"/>
    <w:rsid w:val="007F2649"/>
    <w:rsid w:val="007F3254"/>
    <w:rsid w:val="007F6755"/>
    <w:rsid w:val="007F730C"/>
    <w:rsid w:val="00801FAA"/>
    <w:rsid w:val="008047ED"/>
    <w:rsid w:val="0081407F"/>
    <w:rsid w:val="00815CB3"/>
    <w:rsid w:val="00815FC0"/>
    <w:rsid w:val="008162DC"/>
    <w:rsid w:val="00820BC4"/>
    <w:rsid w:val="00826E10"/>
    <w:rsid w:val="0082755C"/>
    <w:rsid w:val="00832020"/>
    <w:rsid w:val="00832420"/>
    <w:rsid w:val="0084204D"/>
    <w:rsid w:val="00847A93"/>
    <w:rsid w:val="00851A3E"/>
    <w:rsid w:val="008538FB"/>
    <w:rsid w:val="00854F03"/>
    <w:rsid w:val="00863A36"/>
    <w:rsid w:val="008642A4"/>
    <w:rsid w:val="00872BEF"/>
    <w:rsid w:val="00877D5C"/>
    <w:rsid w:val="00880843"/>
    <w:rsid w:val="008A0159"/>
    <w:rsid w:val="008A3582"/>
    <w:rsid w:val="008A4982"/>
    <w:rsid w:val="008D3D62"/>
    <w:rsid w:val="008D3FCC"/>
    <w:rsid w:val="008D4201"/>
    <w:rsid w:val="008D6B77"/>
    <w:rsid w:val="008E0D9E"/>
    <w:rsid w:val="008E1BB6"/>
    <w:rsid w:val="008E1C4A"/>
    <w:rsid w:val="008E35B8"/>
    <w:rsid w:val="008F17F3"/>
    <w:rsid w:val="008F3226"/>
    <w:rsid w:val="00901603"/>
    <w:rsid w:val="00912D44"/>
    <w:rsid w:val="0091400D"/>
    <w:rsid w:val="00927B1B"/>
    <w:rsid w:val="0093295A"/>
    <w:rsid w:val="00934AD6"/>
    <w:rsid w:val="009425EC"/>
    <w:rsid w:val="00951AE9"/>
    <w:rsid w:val="009647B7"/>
    <w:rsid w:val="009740AF"/>
    <w:rsid w:val="00975195"/>
    <w:rsid w:val="009807A0"/>
    <w:rsid w:val="009849A1"/>
    <w:rsid w:val="009B7FF3"/>
    <w:rsid w:val="009E02C1"/>
    <w:rsid w:val="009E14CC"/>
    <w:rsid w:val="009E3D73"/>
    <w:rsid w:val="009E6D61"/>
    <w:rsid w:val="009F2A0A"/>
    <w:rsid w:val="009F3CA7"/>
    <w:rsid w:val="009F56F9"/>
    <w:rsid w:val="009F7281"/>
    <w:rsid w:val="009F7768"/>
    <w:rsid w:val="00A01260"/>
    <w:rsid w:val="00A06252"/>
    <w:rsid w:val="00A06D50"/>
    <w:rsid w:val="00A11C8E"/>
    <w:rsid w:val="00A251EC"/>
    <w:rsid w:val="00A312CA"/>
    <w:rsid w:val="00A315E0"/>
    <w:rsid w:val="00A35869"/>
    <w:rsid w:val="00A66B49"/>
    <w:rsid w:val="00A75A51"/>
    <w:rsid w:val="00A83904"/>
    <w:rsid w:val="00A848CB"/>
    <w:rsid w:val="00A872EE"/>
    <w:rsid w:val="00A938A8"/>
    <w:rsid w:val="00AB2E25"/>
    <w:rsid w:val="00AB474C"/>
    <w:rsid w:val="00AB6AB2"/>
    <w:rsid w:val="00AB6BAC"/>
    <w:rsid w:val="00AB729E"/>
    <w:rsid w:val="00AD188F"/>
    <w:rsid w:val="00AD4CA9"/>
    <w:rsid w:val="00AE26D9"/>
    <w:rsid w:val="00AF10F9"/>
    <w:rsid w:val="00AF3EB4"/>
    <w:rsid w:val="00B005C3"/>
    <w:rsid w:val="00B03432"/>
    <w:rsid w:val="00B176D9"/>
    <w:rsid w:val="00B26324"/>
    <w:rsid w:val="00B30488"/>
    <w:rsid w:val="00B30916"/>
    <w:rsid w:val="00B31596"/>
    <w:rsid w:val="00B411CB"/>
    <w:rsid w:val="00B45D26"/>
    <w:rsid w:val="00B628EE"/>
    <w:rsid w:val="00B64846"/>
    <w:rsid w:val="00B655C3"/>
    <w:rsid w:val="00B7006A"/>
    <w:rsid w:val="00B76756"/>
    <w:rsid w:val="00B77D49"/>
    <w:rsid w:val="00B83687"/>
    <w:rsid w:val="00B87972"/>
    <w:rsid w:val="00B9775F"/>
    <w:rsid w:val="00BA22D7"/>
    <w:rsid w:val="00BB14F8"/>
    <w:rsid w:val="00BB302A"/>
    <w:rsid w:val="00BB5E59"/>
    <w:rsid w:val="00BD6E96"/>
    <w:rsid w:val="00BD72F4"/>
    <w:rsid w:val="00BE3855"/>
    <w:rsid w:val="00BE4FC6"/>
    <w:rsid w:val="00BF73BA"/>
    <w:rsid w:val="00C00674"/>
    <w:rsid w:val="00C02B97"/>
    <w:rsid w:val="00C04FA6"/>
    <w:rsid w:val="00C200CB"/>
    <w:rsid w:val="00C21DB5"/>
    <w:rsid w:val="00C24B29"/>
    <w:rsid w:val="00C25270"/>
    <w:rsid w:val="00C25C5F"/>
    <w:rsid w:val="00C37ED7"/>
    <w:rsid w:val="00C45FD5"/>
    <w:rsid w:val="00C47796"/>
    <w:rsid w:val="00C52B2B"/>
    <w:rsid w:val="00C54741"/>
    <w:rsid w:val="00C5507B"/>
    <w:rsid w:val="00C66287"/>
    <w:rsid w:val="00C80525"/>
    <w:rsid w:val="00C86036"/>
    <w:rsid w:val="00C93100"/>
    <w:rsid w:val="00C952C4"/>
    <w:rsid w:val="00C9577B"/>
    <w:rsid w:val="00CA1887"/>
    <w:rsid w:val="00CA3EE5"/>
    <w:rsid w:val="00CA4979"/>
    <w:rsid w:val="00CA6884"/>
    <w:rsid w:val="00CA77FD"/>
    <w:rsid w:val="00CC729F"/>
    <w:rsid w:val="00CD5857"/>
    <w:rsid w:val="00CE1BF8"/>
    <w:rsid w:val="00CE36AC"/>
    <w:rsid w:val="00CF0A5A"/>
    <w:rsid w:val="00CF2204"/>
    <w:rsid w:val="00CF3C43"/>
    <w:rsid w:val="00D044B9"/>
    <w:rsid w:val="00D05B98"/>
    <w:rsid w:val="00D24490"/>
    <w:rsid w:val="00D4479B"/>
    <w:rsid w:val="00D4647B"/>
    <w:rsid w:val="00D52B9C"/>
    <w:rsid w:val="00D533C5"/>
    <w:rsid w:val="00D61333"/>
    <w:rsid w:val="00D654AD"/>
    <w:rsid w:val="00D75FE5"/>
    <w:rsid w:val="00D84AA6"/>
    <w:rsid w:val="00D9224A"/>
    <w:rsid w:val="00D96BA1"/>
    <w:rsid w:val="00DA091E"/>
    <w:rsid w:val="00DB0A83"/>
    <w:rsid w:val="00DB77A1"/>
    <w:rsid w:val="00DD1ABD"/>
    <w:rsid w:val="00DD4DFE"/>
    <w:rsid w:val="00DD5DB6"/>
    <w:rsid w:val="00DE1326"/>
    <w:rsid w:val="00DE4850"/>
    <w:rsid w:val="00DE5A07"/>
    <w:rsid w:val="00DF20B8"/>
    <w:rsid w:val="00DF587B"/>
    <w:rsid w:val="00DF5E1F"/>
    <w:rsid w:val="00E02E79"/>
    <w:rsid w:val="00E10722"/>
    <w:rsid w:val="00E11E04"/>
    <w:rsid w:val="00E130A9"/>
    <w:rsid w:val="00E21014"/>
    <w:rsid w:val="00E22985"/>
    <w:rsid w:val="00E42B46"/>
    <w:rsid w:val="00E467B0"/>
    <w:rsid w:val="00E5372C"/>
    <w:rsid w:val="00E557D9"/>
    <w:rsid w:val="00E5775B"/>
    <w:rsid w:val="00E6301C"/>
    <w:rsid w:val="00E65327"/>
    <w:rsid w:val="00E65C06"/>
    <w:rsid w:val="00E71526"/>
    <w:rsid w:val="00E80581"/>
    <w:rsid w:val="00E81E7F"/>
    <w:rsid w:val="00E85F19"/>
    <w:rsid w:val="00E86CFF"/>
    <w:rsid w:val="00E93539"/>
    <w:rsid w:val="00E95CEE"/>
    <w:rsid w:val="00EA39A6"/>
    <w:rsid w:val="00EB18DE"/>
    <w:rsid w:val="00EB2572"/>
    <w:rsid w:val="00EC3535"/>
    <w:rsid w:val="00EC7C4B"/>
    <w:rsid w:val="00ED0089"/>
    <w:rsid w:val="00ED0664"/>
    <w:rsid w:val="00ED1147"/>
    <w:rsid w:val="00ED4DA5"/>
    <w:rsid w:val="00ED50D7"/>
    <w:rsid w:val="00ED68B3"/>
    <w:rsid w:val="00EE34BA"/>
    <w:rsid w:val="00EF2CE6"/>
    <w:rsid w:val="00EF38F2"/>
    <w:rsid w:val="00EF54B2"/>
    <w:rsid w:val="00EF684E"/>
    <w:rsid w:val="00F00AC4"/>
    <w:rsid w:val="00F1327F"/>
    <w:rsid w:val="00F141C9"/>
    <w:rsid w:val="00F24B63"/>
    <w:rsid w:val="00F253C7"/>
    <w:rsid w:val="00F314C1"/>
    <w:rsid w:val="00F50F92"/>
    <w:rsid w:val="00F51687"/>
    <w:rsid w:val="00F6031E"/>
    <w:rsid w:val="00F65E65"/>
    <w:rsid w:val="00F73322"/>
    <w:rsid w:val="00F82187"/>
    <w:rsid w:val="00F853FA"/>
    <w:rsid w:val="00F86CB8"/>
    <w:rsid w:val="00F9008A"/>
    <w:rsid w:val="00F911E0"/>
    <w:rsid w:val="00F92F9E"/>
    <w:rsid w:val="00F94482"/>
    <w:rsid w:val="00F9735F"/>
    <w:rsid w:val="00FB1531"/>
    <w:rsid w:val="00FB260B"/>
    <w:rsid w:val="00FB3718"/>
    <w:rsid w:val="00FC003B"/>
    <w:rsid w:val="00FC50AD"/>
    <w:rsid w:val="00FD61BE"/>
    <w:rsid w:val="00FF199B"/>
    <w:rsid w:val="00FF269B"/>
    <w:rsid w:val="00FF6110"/>
    <w:rsid w:val="00FF6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2310C"/>
  <w15:docId w15:val="{BF7BA731-0ACB-4509-BFAA-5CA4AC81A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TEquationSection">
    <w:name w:val="MTEquationSection"/>
    <w:basedOn w:val="DefaultParagraphFont"/>
    <w:rsid w:val="004E74A1"/>
    <w:rPr>
      <w:vanish/>
      <w:color w:val="FF0000"/>
    </w:rPr>
  </w:style>
  <w:style w:type="paragraph" w:customStyle="1" w:styleId="MTDisplayEquation">
    <w:name w:val="MTDisplayEquation"/>
    <w:basedOn w:val="Normal"/>
    <w:next w:val="Normal"/>
    <w:link w:val="MTDisplayEquationChar"/>
    <w:rsid w:val="004E74A1"/>
    <w:pPr>
      <w:tabs>
        <w:tab w:val="center" w:pos="4680"/>
        <w:tab w:val="right" w:pos="9360"/>
      </w:tabs>
      <w:spacing w:after="0" w:line="240" w:lineRule="auto"/>
      <w:jc w:val="both"/>
    </w:pPr>
  </w:style>
  <w:style w:type="character" w:customStyle="1" w:styleId="MTDisplayEquationChar">
    <w:name w:val="MTDisplayEquation Char"/>
    <w:basedOn w:val="DefaultParagraphFont"/>
    <w:link w:val="MTDisplayEquation"/>
    <w:rsid w:val="004E74A1"/>
  </w:style>
  <w:style w:type="paragraph" w:styleId="BalloonText">
    <w:name w:val="Balloon Text"/>
    <w:basedOn w:val="Normal"/>
    <w:link w:val="BalloonTextChar"/>
    <w:uiPriority w:val="99"/>
    <w:semiHidden/>
    <w:unhideWhenUsed/>
    <w:rsid w:val="008E1B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BB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612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1238"/>
  </w:style>
  <w:style w:type="paragraph" w:styleId="Footer">
    <w:name w:val="footer"/>
    <w:basedOn w:val="Normal"/>
    <w:link w:val="FooterChar"/>
    <w:uiPriority w:val="99"/>
    <w:unhideWhenUsed/>
    <w:rsid w:val="005612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1238"/>
  </w:style>
  <w:style w:type="character" w:styleId="Hyperlink">
    <w:name w:val="Hyperlink"/>
    <w:basedOn w:val="DefaultParagraphFont"/>
    <w:uiPriority w:val="99"/>
    <w:unhideWhenUsed/>
    <w:rsid w:val="00E65327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21475"/>
  </w:style>
  <w:style w:type="paragraph" w:styleId="ListParagraph">
    <w:name w:val="List Paragraph"/>
    <w:basedOn w:val="Normal"/>
    <w:uiPriority w:val="34"/>
    <w:qFormat/>
    <w:rsid w:val="00D533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4.tiff"/><Relationship Id="rId18" Type="http://schemas.openxmlformats.org/officeDocument/2006/relationships/image" Target="media/image7.wmf"/><Relationship Id="rId26" Type="http://schemas.openxmlformats.org/officeDocument/2006/relationships/image" Target="media/image11.tiff"/><Relationship Id="rId3" Type="http://schemas.openxmlformats.org/officeDocument/2006/relationships/styles" Target="styles.xml"/><Relationship Id="rId21" Type="http://schemas.openxmlformats.org/officeDocument/2006/relationships/oleObject" Target="embeddings/oleObject6.bin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17" Type="http://schemas.openxmlformats.org/officeDocument/2006/relationships/oleObject" Target="embeddings/oleObject4.bin"/><Relationship Id="rId25" Type="http://schemas.openxmlformats.org/officeDocument/2006/relationships/oleObject" Target="embeddings/oleObject8.bin"/><Relationship Id="rId2" Type="http://schemas.openxmlformats.org/officeDocument/2006/relationships/numbering" Target="numbering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wmf"/><Relationship Id="rId24" Type="http://schemas.openxmlformats.org/officeDocument/2006/relationships/image" Target="media/image10.w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3.bin"/><Relationship Id="rId23" Type="http://schemas.openxmlformats.org/officeDocument/2006/relationships/oleObject" Target="embeddings/oleObject7.bin"/><Relationship Id="rId28" Type="http://schemas.openxmlformats.org/officeDocument/2006/relationships/oleObject" Target="embeddings/oleObject9.bin"/><Relationship Id="rId10" Type="http://schemas.openxmlformats.org/officeDocument/2006/relationships/oleObject" Target="embeddings/oleObject1.bin"/><Relationship Id="rId19" Type="http://schemas.openxmlformats.org/officeDocument/2006/relationships/oleObject" Target="embeddings/oleObject5.bin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image" Target="media/image12.wmf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E34945-3095-454C-9537-3EAE80EB0A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95</Words>
  <Characters>9094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Graber</dc:creator>
  <cp:keywords/>
  <dc:description/>
  <cp:lastModifiedBy>Samuel Frazelle</cp:lastModifiedBy>
  <cp:revision>3</cp:revision>
  <cp:lastPrinted>2018-01-18T22:13:00Z</cp:lastPrinted>
  <dcterms:created xsi:type="dcterms:W3CDTF">2018-05-30T17:41:00Z</dcterms:created>
  <dcterms:modified xsi:type="dcterms:W3CDTF">2018-05-30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WinEqns">
    <vt:bool>true</vt:bool>
  </property>
  <property fmtid="{D5CDD505-2E9C-101B-9397-08002B2CF9AE}" pid="4" name="MTEquationNumber2">
    <vt:lpwstr>(#E1)</vt:lpwstr>
  </property>
</Properties>
</file>